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806E5" w14:textId="77777777" w:rsidR="000413DF" w:rsidRDefault="000413DF" w:rsidP="000413DF">
      <w:pPr>
        <w:pStyle w:val="2"/>
        <w:snapToGrid w:val="0"/>
        <w:spacing w:before="0" w:after="0" w:line="480" w:lineRule="auto"/>
        <w:jc w:val="center"/>
        <w:rPr>
          <w:rFonts w:ascii="Times New Roman" w:hAnsi="Times New Roman" w:cs="Times New Roman" w:hint="eastAsia"/>
        </w:rPr>
      </w:pPr>
      <w:bookmarkStart w:id="0" w:name="_Hlk78877450"/>
      <w:bookmarkStart w:id="1" w:name="OLE_LINK5"/>
      <w:bookmarkEnd w:id="0"/>
    </w:p>
    <w:p w14:paraId="6D65468B" w14:textId="276E352F" w:rsidR="000413DF" w:rsidRDefault="000413DF" w:rsidP="000413DF">
      <w:pPr>
        <w:pStyle w:val="2"/>
        <w:snapToGrid w:val="0"/>
        <w:spacing w:before="0" w:after="0"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hAnsi="Times New Roman" w:cs="Times New Roman"/>
        </w:rPr>
        <w:t>material</w:t>
      </w:r>
      <w:r>
        <w:rPr>
          <w:rFonts w:ascii="Times New Roman" w:hAnsi="Times New Roman" w:cs="Times New Roman" w:hint="eastAsia"/>
        </w:rPr>
        <w:t>s for</w:t>
      </w:r>
    </w:p>
    <w:p w14:paraId="49FB083E" w14:textId="77777777" w:rsidR="000413DF" w:rsidRPr="000413DF" w:rsidRDefault="000413DF" w:rsidP="000413DF">
      <w:pPr>
        <w:rPr>
          <w:rFonts w:hint="eastAsia"/>
        </w:rPr>
      </w:pPr>
    </w:p>
    <w:p w14:paraId="7BE0148B" w14:textId="4282838C" w:rsidR="00845808" w:rsidRPr="00F97612" w:rsidRDefault="00225ABE" w:rsidP="002E17CB">
      <w:pPr>
        <w:pStyle w:val="2"/>
        <w:snapToGrid w:val="0"/>
        <w:spacing w:before="0" w:after="0"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97612">
        <w:rPr>
          <w:rFonts w:ascii="Times New Roman" w:hAnsi="Times New Roman" w:cs="Times New Roman"/>
        </w:rPr>
        <w:t>Combination of GLP-1 receptor activation</w:t>
      </w:r>
      <w:r w:rsidR="0052362A" w:rsidRPr="00F97612">
        <w:rPr>
          <w:rFonts w:ascii="Times New Roman" w:hAnsi="Times New Roman" w:cs="Times New Roman"/>
        </w:rPr>
        <w:t xml:space="preserve"> and</w:t>
      </w:r>
      <w:r w:rsidR="0052362A" w:rsidRPr="00F97612" w:rsidDel="00225ABE">
        <w:rPr>
          <w:rFonts w:ascii="Times New Roman" w:hAnsi="Times New Roman" w:cs="Times New Roman"/>
        </w:rPr>
        <w:t xml:space="preserve"> </w:t>
      </w:r>
      <w:r w:rsidR="0052362A" w:rsidRPr="00F97612">
        <w:rPr>
          <w:rFonts w:ascii="Times New Roman" w:hAnsi="Times New Roman" w:cs="Times New Roman"/>
        </w:rPr>
        <w:t>glucagon blockage</w:t>
      </w:r>
      <w:r w:rsidR="006F6C84" w:rsidRPr="00F97612">
        <w:rPr>
          <w:rFonts w:ascii="Times New Roman" w:hAnsi="Times New Roman" w:cs="Times New Roman"/>
        </w:rPr>
        <w:t xml:space="preserve"> promotes pancreatic β-cell regeneration in type 1 diabetic mice</w:t>
      </w:r>
    </w:p>
    <w:bookmarkEnd w:id="1"/>
    <w:p w14:paraId="5E8118D9" w14:textId="6F2AB396" w:rsidR="00845808" w:rsidRPr="00F97612" w:rsidRDefault="00751BC4" w:rsidP="002E17CB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97612">
        <w:rPr>
          <w:rFonts w:ascii="Times New Roman" w:hAnsi="Times New Roman" w:cs="Times New Roman"/>
          <w:b/>
          <w:bCs/>
          <w:sz w:val="24"/>
          <w:szCs w:val="24"/>
        </w:rPr>
        <w:t>Liangbiao</w:t>
      </w:r>
      <w:proofErr w:type="spellEnd"/>
      <w:r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97612">
        <w:rPr>
          <w:rFonts w:ascii="Times New Roman" w:hAnsi="Times New Roman" w:cs="Times New Roman"/>
          <w:b/>
          <w:bCs/>
          <w:sz w:val="24"/>
          <w:szCs w:val="24"/>
        </w:rPr>
        <w:t>Gu</w:t>
      </w:r>
      <w:proofErr w:type="spellEnd"/>
      <w:r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5B3580" w:rsidRPr="00F97612">
        <w:rPr>
          <w:rFonts w:ascii="Times New Roman" w:hAnsi="Times New Roman" w:cs="Times New Roman"/>
          <w:b/>
          <w:bCs/>
          <w:sz w:val="24"/>
          <w:szCs w:val="24"/>
        </w:rPr>
        <w:t>Dandan</w:t>
      </w:r>
      <w:proofErr w:type="spellEnd"/>
      <w:r w:rsidR="005B3580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 Wang,</w:t>
      </w:r>
      <w:r w:rsidR="00F400F4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400F4" w:rsidRPr="00F97612">
        <w:rPr>
          <w:rFonts w:ascii="Times New Roman" w:hAnsi="Times New Roman" w:cs="Times New Roman"/>
          <w:b/>
          <w:bCs/>
          <w:sz w:val="24"/>
          <w:szCs w:val="24"/>
        </w:rPr>
        <w:t>Xiaona</w:t>
      </w:r>
      <w:proofErr w:type="spellEnd"/>
      <w:r w:rsidR="00F400F4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 Cui,</w:t>
      </w:r>
      <w:r w:rsidR="005B3580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B3580" w:rsidRPr="00F97612">
        <w:rPr>
          <w:rFonts w:ascii="Times New Roman" w:hAnsi="Times New Roman" w:cs="Times New Roman"/>
          <w:b/>
          <w:bCs/>
          <w:sz w:val="24"/>
          <w:szCs w:val="24"/>
        </w:rPr>
        <w:t>Tianjiao</w:t>
      </w:r>
      <w:proofErr w:type="spellEnd"/>
      <w:r w:rsidR="005B3580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 Wei, </w:t>
      </w:r>
      <w:r w:rsidR="00F400F4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Kun Yang, </w:t>
      </w:r>
      <w:r w:rsidR="005B3580" w:rsidRPr="00F97612">
        <w:rPr>
          <w:rFonts w:ascii="Times New Roman" w:hAnsi="Times New Roman" w:cs="Times New Roman"/>
          <w:b/>
          <w:bCs/>
          <w:sz w:val="24"/>
          <w:szCs w:val="24"/>
        </w:rPr>
        <w:t>Jin Yang, Rui Wei</w:t>
      </w:r>
      <w:r w:rsidR="00F16A32" w:rsidRPr="00F97612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7726FF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7726FF" w:rsidRPr="00F97612">
        <w:rPr>
          <w:rFonts w:ascii="Times New Roman" w:hAnsi="Times New Roman" w:cs="Times New Roman"/>
          <w:b/>
          <w:bCs/>
          <w:sz w:val="24"/>
          <w:szCs w:val="24"/>
        </w:rPr>
        <w:t>Tianpei</w:t>
      </w:r>
      <w:proofErr w:type="spellEnd"/>
      <w:r w:rsidR="007726FF" w:rsidRPr="00F97612">
        <w:rPr>
          <w:rFonts w:ascii="Times New Roman" w:hAnsi="Times New Roman" w:cs="Times New Roman"/>
          <w:b/>
          <w:bCs/>
          <w:sz w:val="24"/>
          <w:szCs w:val="24"/>
        </w:rPr>
        <w:t xml:space="preserve"> Hong</w:t>
      </w:r>
    </w:p>
    <w:p w14:paraId="3DB68E17" w14:textId="77777777" w:rsidR="007401D4" w:rsidRPr="00F97612" w:rsidRDefault="007401D4" w:rsidP="002E17CB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9CC12" w14:textId="77777777" w:rsidR="00845808" w:rsidRPr="00F97612" w:rsidRDefault="00845808" w:rsidP="002E17CB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69965" w14:textId="77777777" w:rsidR="00845808" w:rsidRPr="00F97612" w:rsidRDefault="006F6C84" w:rsidP="002E17CB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761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081539" w14:textId="3C64A838" w:rsidR="007C5B76" w:rsidRPr="000413DF" w:rsidRDefault="00117B91" w:rsidP="000413D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Supplementary f</w:t>
      </w:r>
      <w:r w:rsidR="00200639" w:rsidRPr="00F97612">
        <w:rPr>
          <w:rFonts w:ascii="Times New Roman" w:eastAsia="宋体" w:hAnsi="Times New Roman" w:cs="Times New Roman"/>
          <w:b/>
          <w:sz w:val="24"/>
          <w:szCs w:val="24"/>
        </w:rPr>
        <w:t>igure legends</w:t>
      </w:r>
    </w:p>
    <w:p w14:paraId="720383C7" w14:textId="4BD88895" w:rsidR="00575661" w:rsidRPr="00F97612" w:rsidRDefault="00575661" w:rsidP="00200639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6AD39EF" w14:textId="20897E96" w:rsidR="00523FA0" w:rsidRPr="001F5BFF" w:rsidRDefault="00302D03" w:rsidP="00200639">
      <w:pPr>
        <w:snapToGrid w:val="0"/>
        <w:rPr>
          <w:rFonts w:ascii="Times New Roman" w:hAnsi="Times New Roman" w:cs="Times New Roman" w:hint="eastAsia"/>
          <w:sz w:val="24"/>
          <w:szCs w:val="24"/>
        </w:rPr>
      </w:pPr>
      <w:r w:rsidRPr="00F97612">
        <w:rPr>
          <w:rFonts w:ascii="Times New Roman" w:hAnsi="Times New Roman" w:cs="Times New Roman" w:hint="eastAsia"/>
          <w:b/>
          <w:sz w:val="24"/>
          <w:szCs w:val="24"/>
        </w:rPr>
        <w:t xml:space="preserve">    </w:t>
      </w:r>
      <w:r w:rsidR="007C5B76" w:rsidRPr="00F97612">
        <w:rPr>
          <w:rFonts w:ascii="Times New Roman" w:hAnsi="Times New Roman" w:cs="Times New Roman"/>
          <w:b/>
          <w:sz w:val="24"/>
          <w:szCs w:val="24"/>
        </w:rPr>
        <w:t>Figure S1</w:t>
      </w:r>
      <w:r w:rsidR="00EA672D" w:rsidRPr="00F9761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F6F2F" w:rsidRPr="00F97612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BF6F2F" w:rsidRPr="00F976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F6F2F" w:rsidRPr="00F97612">
        <w:rPr>
          <w:rFonts w:ascii="Times New Roman" w:hAnsi="Times New Roman" w:cs="Times New Roman"/>
          <w:b/>
          <w:sz w:val="24"/>
          <w:szCs w:val="24"/>
        </w:rPr>
        <w:t>efficiency</w:t>
      </w:r>
      <w:r w:rsidR="00BF6F2F" w:rsidRPr="00F97612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BF6F2F" w:rsidRPr="00F97612">
        <w:rPr>
          <w:rFonts w:ascii="Times New Roman" w:hAnsi="Times New Roman" w:cs="Times New Roman"/>
          <w:b/>
          <w:sz w:val="24"/>
          <w:szCs w:val="24"/>
        </w:rPr>
        <w:t>lineage</w:t>
      </w:r>
      <w:r w:rsidR="00BF6F2F" w:rsidRPr="00F97612">
        <w:rPr>
          <w:rFonts w:ascii="Times New Roman" w:hAnsi="Times New Roman" w:cs="Times New Roman" w:hint="eastAsia"/>
          <w:b/>
          <w:sz w:val="24"/>
          <w:szCs w:val="24"/>
        </w:rPr>
        <w:t xml:space="preserve">-tracing. </w:t>
      </w:r>
      <w:r w:rsidR="000D0F7A" w:rsidRPr="00F97612">
        <w:rPr>
          <w:rFonts w:ascii="Times New Roman" w:eastAsia="宋体" w:hAnsi="Times New Roman" w:cs="Times New Roman"/>
          <w:sz w:val="24"/>
          <w:szCs w:val="24"/>
        </w:rPr>
        <w:t>B6.Cg-</w:t>
      </w:r>
      <w:proofErr w:type="gramStart"/>
      <w:r w:rsidR="000D0F7A" w:rsidRPr="00F97612">
        <w:rPr>
          <w:rFonts w:ascii="Times New Roman" w:eastAsia="宋体" w:hAnsi="Times New Roman" w:cs="Times New Roman"/>
          <w:sz w:val="24"/>
          <w:szCs w:val="24"/>
        </w:rPr>
        <w:t>Tg(</w:t>
      </w:r>
      <w:proofErr w:type="spellStart"/>
      <w:proofErr w:type="gramEnd"/>
      <w:r w:rsidR="000D0F7A" w:rsidRPr="00F97612">
        <w:rPr>
          <w:rFonts w:ascii="Times New Roman" w:eastAsia="宋体" w:hAnsi="Times New Roman" w:cs="Times New Roman"/>
          <w:sz w:val="24"/>
          <w:szCs w:val="24"/>
        </w:rPr>
        <w:t>Gcg-cre</w:t>
      </w:r>
      <w:proofErr w:type="spellEnd"/>
      <w:r w:rsidR="000D0F7A" w:rsidRPr="00F97612">
        <w:rPr>
          <w:rFonts w:ascii="Times New Roman" w:eastAsia="宋体" w:hAnsi="Times New Roman" w:cs="Times New Roman"/>
          <w:sz w:val="24"/>
          <w:szCs w:val="24"/>
        </w:rPr>
        <w:t>)1Herr/</w:t>
      </w:r>
      <w:proofErr w:type="spellStart"/>
      <w:r w:rsidR="000D0F7A" w:rsidRPr="00F97612">
        <w:rPr>
          <w:rFonts w:ascii="Times New Roman" w:eastAsia="宋体" w:hAnsi="Times New Roman" w:cs="Times New Roman"/>
          <w:sz w:val="24"/>
          <w:szCs w:val="24"/>
        </w:rPr>
        <w:t>Mmnc</w:t>
      </w:r>
      <w:proofErr w:type="spellEnd"/>
      <w:r w:rsidR="000D0F7A" w:rsidRPr="00F97612">
        <w:rPr>
          <w:rFonts w:ascii="Times New Roman" w:eastAsia="宋体" w:hAnsi="Times New Roman" w:cs="Times New Roman"/>
          <w:sz w:val="24"/>
          <w:szCs w:val="24"/>
        </w:rPr>
        <w:t xml:space="preserve"> and B6.Rosa26-LSL-Cas9-tdTomato/J mice were crossed to generate pancreatic α-cell lineage-tracing mice.</w:t>
      </w:r>
      <w:r w:rsidR="000D0F7A" w:rsidRPr="00F97612">
        <w:rPr>
          <w:rFonts w:ascii="Times New Roman" w:eastAsia="宋体" w:hAnsi="Times New Roman" w:cs="Times New Roman" w:hint="eastAsia"/>
          <w:sz w:val="24"/>
          <w:szCs w:val="24"/>
        </w:rPr>
        <w:t xml:space="preserve"> Pancreas from e</w:t>
      </w:r>
      <w:r w:rsidR="000D0F7A" w:rsidRPr="00F97612">
        <w:rPr>
          <w:rFonts w:ascii="Times New Roman" w:eastAsia="宋体" w:hAnsi="Times New Roman" w:cs="Times New Roman"/>
          <w:sz w:val="24"/>
          <w:szCs w:val="24"/>
        </w:rPr>
        <w:t>ight-week-old mice</w:t>
      </w:r>
      <w:r w:rsidR="00461068" w:rsidRPr="00F97612">
        <w:rPr>
          <w:rFonts w:ascii="Times New Roman" w:eastAsia="宋体" w:hAnsi="Times New Roman" w:cs="Times New Roman" w:hint="eastAsia"/>
          <w:sz w:val="24"/>
          <w:szCs w:val="24"/>
        </w:rPr>
        <w:t xml:space="preserve"> was</w:t>
      </w:r>
      <w:r w:rsidR="000D0F7A" w:rsidRPr="00F9761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D0F7A" w:rsidRPr="00F97612">
        <w:rPr>
          <w:rFonts w:ascii="Times New Roman" w:hAnsi="Times New Roman" w:cs="Times New Roman" w:hint="eastAsia"/>
          <w:sz w:val="24"/>
          <w:szCs w:val="24"/>
        </w:rPr>
        <w:t>c</w:t>
      </w:r>
      <w:r w:rsidR="00EA672D" w:rsidRPr="00F97612">
        <w:rPr>
          <w:rFonts w:ascii="Times New Roman" w:hAnsi="Times New Roman" w:cs="Times New Roman"/>
          <w:sz w:val="24"/>
          <w:szCs w:val="24"/>
        </w:rPr>
        <w:t>o-</w:t>
      </w:r>
      <w:proofErr w:type="spellStart"/>
      <w:r w:rsidR="00F44952" w:rsidRPr="00F97612">
        <w:rPr>
          <w:rFonts w:ascii="Times New Roman" w:hAnsi="Times New Roman" w:cs="Times New Roman" w:hint="eastAsia"/>
          <w:sz w:val="24"/>
          <w:szCs w:val="24"/>
        </w:rPr>
        <w:t>immuno</w:t>
      </w:r>
      <w:r w:rsidR="00EA672D" w:rsidRPr="00F97612">
        <w:rPr>
          <w:rFonts w:ascii="Times New Roman" w:hAnsi="Times New Roman" w:cs="Times New Roman"/>
          <w:sz w:val="24"/>
          <w:szCs w:val="24"/>
        </w:rPr>
        <w:t>stain</w:t>
      </w:r>
      <w:r w:rsidR="00F44952" w:rsidRPr="00F97612">
        <w:rPr>
          <w:rFonts w:ascii="Times New Roman" w:hAnsi="Times New Roman" w:cs="Times New Roman" w:hint="eastAsia"/>
          <w:sz w:val="24"/>
          <w:szCs w:val="24"/>
        </w:rPr>
        <w:t>ing</w:t>
      </w:r>
      <w:proofErr w:type="spellEnd"/>
      <w:r w:rsidR="00EA672D" w:rsidRPr="00F97612">
        <w:rPr>
          <w:rFonts w:ascii="Times New Roman" w:hAnsi="Times New Roman" w:cs="Times New Roman"/>
          <w:sz w:val="24"/>
          <w:szCs w:val="24"/>
        </w:rPr>
        <w:t xml:space="preserve"> of </w:t>
      </w:r>
      <w:r w:rsidR="00461068" w:rsidRPr="00F97612">
        <w:rPr>
          <w:rFonts w:ascii="Times New Roman" w:hAnsi="Times New Roman" w:cs="Times New Roman" w:hint="eastAsia"/>
          <w:sz w:val="24"/>
          <w:szCs w:val="24"/>
        </w:rPr>
        <w:t xml:space="preserve">glucagon and </w:t>
      </w:r>
      <w:r w:rsidR="00EA672D" w:rsidRPr="00F97612">
        <w:rPr>
          <w:rFonts w:ascii="Times New Roman" w:hAnsi="Times New Roman" w:cs="Times New Roman"/>
          <w:sz w:val="24"/>
          <w:szCs w:val="24"/>
        </w:rPr>
        <w:t>RFP.</w:t>
      </w:r>
    </w:p>
    <w:p w14:paraId="4B3075F9" w14:textId="4CFC8D0D" w:rsidR="00092DAC" w:rsidRPr="00F97612" w:rsidRDefault="00092DAC" w:rsidP="00200639">
      <w:pPr>
        <w:snapToGrid w:val="0"/>
        <w:rPr>
          <w:rFonts w:ascii="Times New Roman" w:eastAsia="宋体" w:hAnsi="Times New Roman" w:cs="Times New Roman"/>
          <w:b/>
          <w:sz w:val="24"/>
          <w:szCs w:val="24"/>
        </w:rPr>
      </w:pPr>
    </w:p>
    <w:p w14:paraId="0E890EAE" w14:textId="6D728622" w:rsidR="00523FA0" w:rsidRPr="00F97612" w:rsidRDefault="00523FA0" w:rsidP="00321A10">
      <w:pPr>
        <w:snapToGrid w:val="0"/>
        <w:ind w:firstLine="520"/>
        <w:rPr>
          <w:rFonts w:ascii="Times New Roman" w:hAnsi="Times New Roman" w:cs="Times New Roman"/>
          <w:sz w:val="24"/>
          <w:szCs w:val="24"/>
        </w:rPr>
      </w:pPr>
      <w:r w:rsidRPr="00F97612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Pr="00F97612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Pr="00F97612">
        <w:rPr>
          <w:rFonts w:ascii="Times New Roman" w:eastAsia="宋体" w:hAnsi="Times New Roman" w:cs="Times New Roman"/>
          <w:b/>
          <w:sz w:val="24"/>
          <w:szCs w:val="24"/>
        </w:rPr>
        <w:t>. Pancreatic histological analysis of α-to β-cell trans-differentiation in</w:t>
      </w:r>
      <w:r w:rsidR="00644EFB" w:rsidRPr="00F9761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644EFB" w:rsidRPr="00F97612">
        <w:rPr>
          <w:rFonts w:ascii="Times New Roman" w:eastAsia="宋体" w:hAnsi="Times New Roman" w:cs="Times New Roman"/>
          <w:b/>
          <w:sz w:val="24"/>
          <w:szCs w:val="24"/>
        </w:rPr>
        <w:t xml:space="preserve">α-cell lineage-tracing </w:t>
      </w:r>
      <w:r w:rsidRPr="00F97612">
        <w:rPr>
          <w:rFonts w:ascii="Times New Roman" w:eastAsia="宋体" w:hAnsi="Times New Roman" w:cs="Times New Roman"/>
          <w:b/>
          <w:sz w:val="24"/>
          <w:szCs w:val="24"/>
        </w:rPr>
        <w:t>T1D</w:t>
      </w:r>
      <w:r w:rsidR="00644EFB" w:rsidRPr="00F97612">
        <w:rPr>
          <w:rFonts w:ascii="Times New Roman" w:eastAsia="宋体" w:hAnsi="Times New Roman" w:cs="Times New Roman"/>
          <w:b/>
          <w:sz w:val="24"/>
          <w:szCs w:val="24"/>
        </w:rPr>
        <w:t xml:space="preserve"> mice treated with </w:t>
      </w:r>
      <w:proofErr w:type="spellStart"/>
      <w:r w:rsidR="00644EFB" w:rsidRPr="00F97612">
        <w:rPr>
          <w:rFonts w:ascii="Times New Roman" w:eastAsia="宋体" w:hAnsi="Times New Roman" w:cs="Times New Roman"/>
          <w:b/>
          <w:sz w:val="24"/>
          <w:szCs w:val="24"/>
        </w:rPr>
        <w:t>liraglutide</w:t>
      </w:r>
      <w:proofErr w:type="spellEnd"/>
      <w:r w:rsidR="00644EFB" w:rsidRPr="00F9761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97612">
        <w:rPr>
          <w:rFonts w:ascii="Times New Roman" w:eastAsia="宋体" w:hAnsi="Times New Roman" w:cs="Times New Roman"/>
          <w:b/>
          <w:sz w:val="24"/>
          <w:szCs w:val="24"/>
        </w:rPr>
        <w:t>for four weeks.</w:t>
      </w:r>
      <w:r w:rsidRPr="00F9761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7463B4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he </w:t>
      </w:r>
      <w:r w:rsidR="007463B4" w:rsidRPr="00F97612">
        <w:rPr>
          <w:rFonts w:ascii="Times New Roman" w:eastAsia="宋体" w:hAnsi="Times New Roman" w:cs="Times New Roman"/>
          <w:bCs/>
          <w:sz w:val="24"/>
          <w:szCs w:val="24"/>
        </w:rPr>
        <w:t>arrowhead</w:t>
      </w:r>
      <w:r w:rsidR="007463B4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in the upper lane shows </w:t>
      </w:r>
      <w:r w:rsidR="007463B4" w:rsidRPr="00F97612">
        <w:rPr>
          <w:rFonts w:ascii="Times New Roman" w:eastAsia="宋体" w:hAnsi="Times New Roman" w:cs="Times New Roman"/>
          <w:bCs/>
          <w:sz w:val="24"/>
          <w:szCs w:val="24"/>
        </w:rPr>
        <w:t>glucagon</w:t>
      </w:r>
      <w:r w:rsidR="007463B4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RFP (the tracing marker of </w:t>
      </w:r>
      <w:r w:rsidR="007463B4" w:rsidRPr="00F97612">
        <w:rPr>
          <w:rFonts w:ascii="Times New Roman" w:eastAsia="宋体" w:hAnsi="Times New Roman" w:cs="Times New Roman"/>
          <w:sz w:val="24"/>
          <w:szCs w:val="24"/>
        </w:rPr>
        <w:t>α-cell</w:t>
      </w:r>
      <w:r w:rsidR="007463B4" w:rsidRPr="00F97612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7463B4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>), and insulin</w:t>
      </w:r>
      <w:r w:rsidRPr="00F97612">
        <w:rPr>
          <w:rFonts w:ascii="Times New Roman" w:eastAsia="宋体" w:hAnsi="Times New Roman" w:cs="Times New Roman"/>
          <w:bCs/>
          <w:sz w:val="24"/>
          <w:szCs w:val="24"/>
        </w:rPr>
        <w:t xml:space="preserve"> co-localization.</w:t>
      </w:r>
      <w:r w:rsidR="00A15C07" w:rsidRPr="00F9761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7463B4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he </w:t>
      </w:r>
      <w:r w:rsidR="007463B4" w:rsidRPr="00F97612">
        <w:rPr>
          <w:rFonts w:ascii="Times New Roman" w:eastAsia="宋体" w:hAnsi="Times New Roman" w:cs="Times New Roman"/>
          <w:bCs/>
          <w:sz w:val="24"/>
          <w:szCs w:val="24"/>
        </w:rPr>
        <w:t>arrowhead</w:t>
      </w:r>
      <w:r w:rsidR="007463B4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in the lower lane shows RFP and insulin</w:t>
      </w:r>
      <w:r w:rsidR="007463B4" w:rsidRPr="00F97612">
        <w:rPr>
          <w:rFonts w:ascii="Times New Roman" w:eastAsia="宋体" w:hAnsi="Times New Roman" w:cs="Times New Roman"/>
          <w:bCs/>
          <w:sz w:val="24"/>
          <w:szCs w:val="24"/>
        </w:rPr>
        <w:t xml:space="preserve"> co-localization</w:t>
      </w:r>
      <w:r w:rsidR="002374EC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ith glucagon loss</w:t>
      </w:r>
      <w:r w:rsidR="007463B4" w:rsidRPr="00F97612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321A10" w:rsidRPr="00F976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A15C07" w:rsidRPr="00F97612">
        <w:rPr>
          <w:rFonts w:ascii="Times New Roman" w:eastAsia="宋体" w:hAnsi="Times New Roman" w:cs="Times New Roman"/>
          <w:bCs/>
          <w:sz w:val="24"/>
          <w:szCs w:val="24"/>
        </w:rPr>
        <w:t>Scale bar = 1</w:t>
      </w:r>
      <w:r w:rsidR="00A15C07" w:rsidRPr="00F97612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A15C07" w:rsidRPr="00F9761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15C07" w:rsidRPr="00F97612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6802C912" w14:textId="77777777" w:rsidR="006A2D8B" w:rsidRDefault="006A2D8B" w:rsidP="00200639">
      <w:pPr>
        <w:snapToGrid w:val="0"/>
        <w:rPr>
          <w:rFonts w:ascii="Times New Roman" w:hAnsi="Times New Roman" w:cs="Times New Roman" w:hint="eastAsia"/>
          <w:sz w:val="24"/>
          <w:szCs w:val="24"/>
        </w:rPr>
      </w:pPr>
    </w:p>
    <w:p w14:paraId="6F011DB1" w14:textId="77777777" w:rsidR="006A2D8B" w:rsidRDefault="006A2D8B" w:rsidP="00200639">
      <w:pPr>
        <w:snapToGrid w:val="0"/>
        <w:rPr>
          <w:rFonts w:ascii="Times New Roman" w:hAnsi="Times New Roman" w:cs="Times New Roman" w:hint="eastAsia"/>
          <w:sz w:val="24"/>
          <w:szCs w:val="24"/>
        </w:rPr>
      </w:pPr>
    </w:p>
    <w:p w14:paraId="1D3BF743" w14:textId="77777777" w:rsidR="001F5BFF" w:rsidRDefault="001F5BFF" w:rsidP="00200639">
      <w:pPr>
        <w:snapToGrid w:val="0"/>
        <w:rPr>
          <w:rFonts w:ascii="Times New Roman" w:hAnsi="Times New Roman" w:cs="Times New Roman" w:hint="eastAsia"/>
          <w:sz w:val="24"/>
          <w:szCs w:val="24"/>
        </w:rPr>
      </w:pPr>
    </w:p>
    <w:p w14:paraId="18DCFC66" w14:textId="55CA319D" w:rsidR="006A2D8B" w:rsidRPr="000413DF" w:rsidRDefault="006A2D8B" w:rsidP="006A2D8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upple</w:t>
      </w:r>
      <w:bookmarkStart w:id="2" w:name="_GoBack"/>
      <w:bookmarkEnd w:id="2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mentary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</w:p>
    <w:p w14:paraId="532400BC" w14:textId="30BE9FDB" w:rsidR="0081764F" w:rsidRPr="00F97612" w:rsidRDefault="007C5B76" w:rsidP="00200639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97612">
        <w:rPr>
          <w:rFonts w:ascii="Times New Roman" w:hAnsi="Times New Roman" w:cs="Times New Roman"/>
          <w:sz w:val="24"/>
          <w:szCs w:val="24"/>
        </w:rPr>
        <w:br/>
      </w:r>
      <w:r w:rsidRPr="00F97612">
        <w:rPr>
          <w:rFonts w:ascii="Times New Roman" w:hAnsi="Times New Roman" w:cs="Times New Roman"/>
          <w:b/>
          <w:sz w:val="24"/>
          <w:szCs w:val="24"/>
        </w:rPr>
        <w:t>Table S1</w:t>
      </w:r>
      <w:r w:rsidR="00F667BE" w:rsidRPr="00F976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7130" w:rsidRPr="00F97612">
        <w:rPr>
          <w:rFonts w:ascii="Times New Roman" w:hAnsi="Times New Roman" w:cs="Times New Roman" w:hint="eastAsia"/>
          <w:b/>
          <w:sz w:val="24"/>
          <w:szCs w:val="24"/>
        </w:rPr>
        <w:t xml:space="preserve">Quantification of </w:t>
      </w:r>
      <w:r w:rsidR="008E761A" w:rsidRPr="00F97612">
        <w:rPr>
          <w:rFonts w:ascii="Times New Roman" w:hAnsi="Times New Roman" w:cs="Times New Roman" w:hint="eastAsia"/>
          <w:b/>
          <w:sz w:val="24"/>
          <w:szCs w:val="24"/>
        </w:rPr>
        <w:t xml:space="preserve">plasma hormone and </w:t>
      </w:r>
      <w:proofErr w:type="spellStart"/>
      <w:r w:rsidR="00077130" w:rsidRPr="00F97612">
        <w:rPr>
          <w:rFonts w:ascii="Times New Roman" w:hAnsi="Times New Roman" w:cs="Times New Roman"/>
          <w:b/>
          <w:sz w:val="24"/>
          <w:szCs w:val="24"/>
        </w:rPr>
        <w:t>immun</w:t>
      </w:r>
      <w:r w:rsidR="00077130" w:rsidRPr="00F97612">
        <w:rPr>
          <w:rFonts w:ascii="Times New Roman" w:hAnsi="Times New Roman" w:cs="Times New Roman" w:hint="eastAsia"/>
          <w:b/>
          <w:sz w:val="24"/>
          <w:szCs w:val="24"/>
        </w:rPr>
        <w:t>ostaining</w:t>
      </w:r>
      <w:proofErr w:type="spellEnd"/>
      <w:r w:rsidR="00077130" w:rsidRPr="00F976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F7381" w:rsidRPr="00F97612">
        <w:rPr>
          <w:rFonts w:ascii="Times New Roman" w:hAnsi="Times New Roman" w:cs="Times New Roman" w:hint="eastAsia"/>
          <w:b/>
          <w:sz w:val="24"/>
          <w:szCs w:val="24"/>
        </w:rPr>
        <w:t>in the pancreas.</w:t>
      </w:r>
    </w:p>
    <w:p w14:paraId="7AB32B9B" w14:textId="0E720E53" w:rsidR="00F667BE" w:rsidRPr="00F97612" w:rsidRDefault="00F667BE" w:rsidP="00200639">
      <w:pPr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f0"/>
        <w:tblW w:w="102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559"/>
        <w:gridCol w:w="1701"/>
      </w:tblGrid>
      <w:tr w:rsidR="00F667BE" w:rsidRPr="00F97612" w14:paraId="5025030C" w14:textId="77777777" w:rsidTr="00426EA5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A457C18" w14:textId="77777777" w:rsidR="00F667BE" w:rsidRPr="00F97612" w:rsidRDefault="00F667BE" w:rsidP="00C91C63">
            <w:pPr>
              <w:rPr>
                <w:rFonts w:ascii="Times New Roman" w:hAnsi="Times New Roman" w:cs="Times New Roman"/>
                <w:b/>
              </w:rPr>
            </w:pPr>
            <w:r w:rsidRPr="00F97612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6B68C93" w14:textId="77777777" w:rsidR="00F667BE" w:rsidRPr="00F97612" w:rsidRDefault="00F667BE" w:rsidP="00C91C63">
            <w:pPr>
              <w:rPr>
                <w:rFonts w:ascii="Times New Roman" w:hAnsi="Times New Roman" w:cs="Times New Roman"/>
                <w:b/>
              </w:rPr>
            </w:pPr>
            <w:r w:rsidRPr="00F97612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43B8D70" w14:textId="77777777" w:rsidR="00F667BE" w:rsidRPr="00F97612" w:rsidRDefault="00F667BE" w:rsidP="00C91C63">
            <w:pPr>
              <w:rPr>
                <w:rFonts w:ascii="Times New Roman" w:hAnsi="Times New Roman" w:cs="Times New Roman"/>
                <w:b/>
              </w:rPr>
            </w:pPr>
            <w:r w:rsidRPr="00F97612">
              <w:rPr>
                <w:rFonts w:ascii="Times New Roman" w:hAnsi="Times New Roman" w:cs="Times New Roman"/>
                <w:b/>
              </w:rPr>
              <w:t>STZ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BADD7B5" w14:textId="77777777" w:rsidR="00F667BE" w:rsidRPr="00F97612" w:rsidRDefault="00F667BE" w:rsidP="00C91C6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97612">
              <w:rPr>
                <w:rFonts w:ascii="Times New Roman" w:hAnsi="Times New Roman" w:cs="Times New Roman"/>
                <w:b/>
              </w:rPr>
              <w:t>Liraglutid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739024F" w14:textId="77777777" w:rsidR="00F667BE" w:rsidRPr="00F97612" w:rsidRDefault="00F667BE" w:rsidP="00C91C63">
            <w:pPr>
              <w:rPr>
                <w:rFonts w:ascii="Times New Roman" w:hAnsi="Times New Roman" w:cs="Times New Roman"/>
                <w:b/>
              </w:rPr>
            </w:pPr>
            <w:r w:rsidRPr="00F97612">
              <w:rPr>
                <w:rFonts w:ascii="Times New Roman" w:hAnsi="Times New Roman" w:cs="Times New Roman"/>
                <w:b/>
              </w:rPr>
              <w:t xml:space="preserve">GCGR </w:t>
            </w:r>
            <w:proofErr w:type="spellStart"/>
            <w:r w:rsidRPr="00F97612">
              <w:rPr>
                <w:rFonts w:ascii="Times New Roman" w:hAnsi="Times New Roman" w:cs="Times New Roman"/>
                <w:b/>
              </w:rPr>
              <w:t>mAb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11A7C72" w14:textId="77777777" w:rsidR="00F667BE" w:rsidRPr="00F97612" w:rsidRDefault="00F667BE" w:rsidP="00C91C6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97612">
              <w:rPr>
                <w:rFonts w:ascii="Times New Roman" w:hAnsi="Times New Roman" w:cs="Times New Roman"/>
                <w:b/>
              </w:rPr>
              <w:t>Lira+mAb</w:t>
            </w:r>
            <w:proofErr w:type="spellEnd"/>
          </w:p>
        </w:tc>
      </w:tr>
      <w:tr w:rsidR="00F667BE" w:rsidRPr="00F97612" w14:paraId="5E6018BD" w14:textId="77777777" w:rsidTr="00426EA5">
        <w:trPr>
          <w:trHeight w:val="70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6F2B0D6" w14:textId="492ECA21" w:rsidR="00F667BE" w:rsidRPr="00F97612" w:rsidRDefault="009D1C86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glucagon (</w:t>
            </w:r>
            <w:proofErr w:type="spellStart"/>
            <w:r w:rsidRPr="00F97612">
              <w:rPr>
                <w:rFonts w:ascii="Times New Roman" w:hAnsi="Times New Roman" w:cs="Times New Roman" w:hint="eastAsia"/>
              </w:rPr>
              <w:t>ng</w:t>
            </w:r>
            <w:proofErr w:type="spellEnd"/>
            <w:r w:rsidRPr="00F97612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776D48A" w14:textId="57873D1A" w:rsidR="00F667BE" w:rsidRPr="00F97612" w:rsidRDefault="0050340D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065 ± 0.00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4C480F5" w14:textId="55AE5B50" w:rsidR="00F667BE" w:rsidRPr="00F97612" w:rsidRDefault="0050340D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098 ± 0.009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1941424" w14:textId="19256A14" w:rsidR="00F667BE" w:rsidRPr="00F97612" w:rsidRDefault="0050340D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089 ± 0.005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D57A73" w14:textId="1F84443B" w:rsidR="00F667BE" w:rsidRPr="00F97612" w:rsidRDefault="0050340D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1</w:t>
            </w:r>
            <w:r w:rsidRPr="00F97612">
              <w:rPr>
                <w:rFonts w:ascii="Times New Roman" w:hAnsi="Times New Roman" w:cs="Times New Roman"/>
              </w:rPr>
              <w:t>.26 ± 0.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C771A8" w14:textId="2F214038" w:rsidR="00F667BE" w:rsidRPr="00F97612" w:rsidRDefault="0050340D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60 ± 0.018</w:t>
            </w:r>
          </w:p>
        </w:tc>
      </w:tr>
      <w:tr w:rsidR="00F667BE" w:rsidRPr="00F97612" w14:paraId="7258C487" w14:textId="77777777" w:rsidTr="00426EA5">
        <w:trPr>
          <w:trHeight w:val="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1ACDC" w14:textId="7C88CE1B" w:rsidR="00F667BE" w:rsidRPr="00F97612" w:rsidRDefault="009D1C86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in</w:t>
            </w:r>
            <w:r w:rsidRPr="00F97612">
              <w:rPr>
                <w:rFonts w:ascii="Times New Roman" w:hAnsi="Times New Roman" w:cs="Times New Roman" w:hint="eastAsia"/>
              </w:rPr>
              <w:t>sulin (</w:t>
            </w:r>
            <w:proofErr w:type="spellStart"/>
            <w:r w:rsidRPr="00F97612">
              <w:rPr>
                <w:rFonts w:ascii="Times New Roman" w:hAnsi="Times New Roman" w:cs="Times New Roman" w:hint="eastAsia"/>
              </w:rPr>
              <w:t>ng</w:t>
            </w:r>
            <w:proofErr w:type="spellEnd"/>
            <w:r w:rsidRPr="00F97612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C13422" w14:textId="46B4E0FA" w:rsidR="00F667BE" w:rsidRPr="00F97612" w:rsidRDefault="00322AC0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71 ±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9EFBD" w14:textId="57432A26" w:rsidR="00F667BE" w:rsidRPr="00F97612" w:rsidRDefault="00322AC0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045 ± 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6F1B5F" w14:textId="550355A8" w:rsidR="00F667BE" w:rsidRPr="00F97612" w:rsidRDefault="00322AC0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071 ± 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79F310" w14:textId="3B5A5264" w:rsidR="00F667BE" w:rsidRPr="00F97612" w:rsidRDefault="00322AC0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36 ± 0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E87B3" w14:textId="274FCC38" w:rsidR="00F667BE" w:rsidRPr="00F97612" w:rsidRDefault="00322AC0" w:rsidP="00C91C63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.38 ± 0.021</w:t>
            </w:r>
          </w:p>
        </w:tc>
      </w:tr>
      <w:tr w:rsidR="00426EA5" w:rsidRPr="00F97612" w14:paraId="2239C416" w14:textId="77777777" w:rsidTr="00426EA5">
        <w:trPr>
          <w:trHeight w:val="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C0054" w14:textId="26FFCABF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i</w:t>
            </w:r>
            <w:r w:rsidRPr="00F97612">
              <w:rPr>
                <w:rFonts w:ascii="Times New Roman" w:hAnsi="Times New Roman" w:cs="Times New Roman"/>
              </w:rPr>
              <w:t xml:space="preserve">slet </w:t>
            </w:r>
            <w:r w:rsidRPr="00F97612">
              <w:rPr>
                <w:rFonts w:ascii="Times New Roman" w:hAnsi="Times New Roman" w:cs="Times New Roman" w:hint="eastAsia"/>
              </w:rPr>
              <w:t>a</w:t>
            </w:r>
            <w:r w:rsidRPr="00F97612">
              <w:rPr>
                <w:rFonts w:ascii="Times New Roman" w:hAnsi="Times New Roman" w:cs="Times New Roman"/>
              </w:rPr>
              <w:t>rea (mm</w:t>
            </w:r>
            <w:r w:rsidRPr="00F97612">
              <w:rPr>
                <w:rFonts w:ascii="Times New Roman" w:hAnsi="Times New Roman" w:cs="Times New Roman"/>
                <w:vertAlign w:val="superscript"/>
              </w:rPr>
              <w:t>2</w:t>
            </w:r>
            <w:r w:rsidRPr="00F976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57BE5" w14:textId="73CA8A09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84 ± 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ED0E4" w14:textId="74A24EAC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23 ± 0.0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0865A" w14:textId="50E31210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36 ± 0.0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F2E7E" w14:textId="48DBEEFC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12 ± 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78518" w14:textId="258F6A5F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10 ± 0.015</w:t>
            </w:r>
          </w:p>
        </w:tc>
      </w:tr>
      <w:tr w:rsidR="00426EA5" w:rsidRPr="00F97612" w14:paraId="2B630798" w14:textId="77777777" w:rsidTr="00426EA5">
        <w:trPr>
          <w:trHeight w:val="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41399" w14:textId="077E080E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β-cell area</w:t>
            </w:r>
            <w:r w:rsidRPr="00F97612">
              <w:rPr>
                <w:rFonts w:ascii="Times New Roman" w:hAnsi="Times New Roman" w:cs="Times New Roman" w:hint="eastAsia"/>
              </w:rPr>
              <w:t xml:space="preserve"> </w:t>
            </w:r>
            <w:r w:rsidRPr="00F97612">
              <w:rPr>
                <w:rFonts w:ascii="Times New Roman" w:hAnsi="Times New Roman" w:cs="Times New Roman"/>
              </w:rPr>
              <w:t>(mm</w:t>
            </w:r>
            <w:r w:rsidRPr="00F97612">
              <w:rPr>
                <w:rFonts w:ascii="Times New Roman" w:hAnsi="Times New Roman" w:cs="Times New Roman"/>
                <w:vertAlign w:val="superscript"/>
              </w:rPr>
              <w:t>2</w:t>
            </w:r>
            <w:r w:rsidRPr="00F976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0B1F2" w14:textId="6ADE4B39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75 ± 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750D5" w14:textId="1D1F3B92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038 ± 0.0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44AC89" w14:textId="0E517BDD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085 ± 0.0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BBD3E" w14:textId="73893FE7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35 ± 0.0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7B337" w14:textId="469614DB" w:rsidR="00426EA5" w:rsidRPr="00F97612" w:rsidRDefault="00426EA5" w:rsidP="00830B5A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</w:t>
            </w:r>
            <w:r w:rsidR="007E16DC" w:rsidRPr="00F97612">
              <w:rPr>
                <w:rFonts w:ascii="Times New Roman" w:hAnsi="Times New Roman" w:cs="Times New Roman" w:hint="eastAsia"/>
              </w:rPr>
              <w:t>3</w:t>
            </w:r>
            <w:r w:rsidR="0079553A" w:rsidRPr="00F97612">
              <w:rPr>
                <w:rFonts w:ascii="Times New Roman" w:hAnsi="Times New Roman" w:cs="Times New Roman" w:hint="eastAsia"/>
              </w:rPr>
              <w:t>4</w:t>
            </w:r>
            <w:r w:rsidRPr="00F97612">
              <w:rPr>
                <w:rFonts w:ascii="Times New Roman" w:hAnsi="Times New Roman" w:cs="Times New Roman"/>
              </w:rPr>
              <w:t xml:space="preserve"> ± 0.0054</w:t>
            </w:r>
          </w:p>
        </w:tc>
      </w:tr>
      <w:tr w:rsidR="00426EA5" w:rsidRPr="00F97612" w14:paraId="5D42D646" w14:textId="77777777" w:rsidTr="00426EA5">
        <w:trPr>
          <w:trHeight w:val="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9B7C6" w14:textId="75B9F86F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α-cell area</w:t>
            </w:r>
            <w:r w:rsidRPr="00F97612">
              <w:rPr>
                <w:rFonts w:ascii="Times New Roman" w:hAnsi="Times New Roman" w:cs="Times New Roman" w:hint="eastAsia"/>
              </w:rPr>
              <w:t xml:space="preserve"> </w:t>
            </w:r>
            <w:r w:rsidRPr="00F97612">
              <w:rPr>
                <w:rFonts w:ascii="Times New Roman" w:hAnsi="Times New Roman" w:cs="Times New Roman"/>
              </w:rPr>
              <w:t>(mm</w:t>
            </w:r>
            <w:r w:rsidRPr="00F97612">
              <w:rPr>
                <w:rFonts w:ascii="Times New Roman" w:hAnsi="Times New Roman" w:cs="Times New Roman"/>
                <w:vertAlign w:val="superscript"/>
              </w:rPr>
              <w:t>2</w:t>
            </w:r>
            <w:r w:rsidRPr="00F976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C1514" w14:textId="624C159F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099 ± 0.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15457" w14:textId="6DEC3568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22 ± 0.0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D70AB" w14:textId="6E521E6A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28 ± 0.0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7F92E" w14:textId="5B6AC6F9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10 ± 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F483A" w14:textId="669ACEA1" w:rsidR="00426EA5" w:rsidRPr="00F97612" w:rsidRDefault="00426EA5" w:rsidP="008F4E62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0</w:t>
            </w:r>
            <w:r w:rsidR="008F4E62" w:rsidRPr="00F97612">
              <w:rPr>
                <w:rFonts w:ascii="Times New Roman" w:hAnsi="Times New Roman" w:cs="Times New Roman" w:hint="eastAsia"/>
              </w:rPr>
              <w:t>6</w:t>
            </w:r>
            <w:r w:rsidR="0079553A" w:rsidRPr="00F97612">
              <w:rPr>
                <w:rFonts w:ascii="Times New Roman" w:hAnsi="Times New Roman" w:cs="Times New Roman" w:hint="eastAsia"/>
              </w:rPr>
              <w:t>5</w:t>
            </w:r>
            <w:r w:rsidRPr="00F97612">
              <w:rPr>
                <w:rFonts w:ascii="Times New Roman" w:hAnsi="Times New Roman" w:cs="Times New Roman"/>
              </w:rPr>
              <w:t xml:space="preserve"> ± 0.011</w:t>
            </w:r>
          </w:p>
        </w:tc>
      </w:tr>
      <w:tr w:rsidR="00426EA5" w:rsidRPr="00F97612" w14:paraId="3B1D3553" w14:textId="77777777" w:rsidTr="00426EA5">
        <w:trPr>
          <w:trHeight w:val="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23E3F" w14:textId="77777777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β/α-cell area</w:t>
            </w:r>
          </w:p>
          <w:p w14:paraId="68232959" w14:textId="180FEBCE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 xml:space="preserve">propor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62715" w14:textId="0191078A" w:rsidR="00426EA5" w:rsidRPr="00F97612" w:rsidRDefault="00120364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7.6</w:t>
            </w:r>
            <w:r w:rsidR="00426EA5" w:rsidRPr="00F97612">
              <w:rPr>
                <w:rFonts w:ascii="Times New Roman" w:hAnsi="Times New Roman" w:cs="Times New Roman"/>
              </w:rPr>
              <w:t xml:space="preserve"> 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60BC0" w14:textId="6F9FFAC2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1</w:t>
            </w:r>
            <w:r w:rsidR="002E3AE9" w:rsidRPr="00F97612">
              <w:rPr>
                <w:rFonts w:ascii="Times New Roman" w:hAnsi="Times New Roman" w:cs="Times New Roman" w:hint="eastAsia"/>
              </w:rPr>
              <w:t>7</w:t>
            </w:r>
            <w:r w:rsidRPr="00F97612">
              <w:rPr>
                <w:rFonts w:ascii="Times New Roman" w:hAnsi="Times New Roman" w:cs="Times New Roman"/>
              </w:rPr>
              <w:t>± 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D8449" w14:textId="6763D55B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30 ± 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8E5EB" w14:textId="7BFCE370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</w:t>
            </w:r>
            <w:r w:rsidR="00120364" w:rsidRPr="00F97612">
              <w:rPr>
                <w:rFonts w:ascii="Times New Roman" w:hAnsi="Times New Roman" w:cs="Times New Roman" w:hint="eastAsia"/>
              </w:rPr>
              <w:t>3</w:t>
            </w:r>
            <w:r w:rsidRPr="00F97612">
              <w:rPr>
                <w:rFonts w:ascii="Times New Roman" w:hAnsi="Times New Roman" w:cs="Times New Roman"/>
              </w:rPr>
              <w:t>5 ± 0.0</w:t>
            </w:r>
            <w:r w:rsidR="002D7922" w:rsidRPr="00F97612">
              <w:rPr>
                <w:rFonts w:ascii="Times New Roman" w:hAnsi="Times New Roman" w:cs="Times New Roman" w:hint="eastAsia"/>
              </w:rPr>
              <w:t>0</w:t>
            </w:r>
            <w:r w:rsidRPr="00F9761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95CE2" w14:textId="0487672D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0.</w:t>
            </w:r>
            <w:r w:rsidR="005B1565" w:rsidRPr="00F97612">
              <w:rPr>
                <w:rFonts w:ascii="Times New Roman" w:hAnsi="Times New Roman" w:cs="Times New Roman" w:hint="eastAsia"/>
              </w:rPr>
              <w:t>5</w:t>
            </w:r>
            <w:r w:rsidR="0079553A" w:rsidRPr="00F97612">
              <w:rPr>
                <w:rFonts w:ascii="Times New Roman" w:hAnsi="Times New Roman" w:cs="Times New Roman" w:hint="eastAsia"/>
              </w:rPr>
              <w:t>2</w:t>
            </w:r>
            <w:r w:rsidRPr="00F97612">
              <w:rPr>
                <w:rFonts w:ascii="Times New Roman" w:hAnsi="Times New Roman" w:cs="Times New Roman"/>
              </w:rPr>
              <w:t xml:space="preserve"> ± 0.0</w:t>
            </w:r>
            <w:r w:rsidR="002D7922" w:rsidRPr="00F97612">
              <w:rPr>
                <w:rFonts w:ascii="Times New Roman" w:hAnsi="Times New Roman" w:cs="Times New Roman" w:hint="eastAsia"/>
              </w:rPr>
              <w:t>4</w:t>
            </w:r>
            <w:r w:rsidRPr="00F97612">
              <w:rPr>
                <w:rFonts w:ascii="Times New Roman" w:hAnsi="Times New Roman" w:cs="Times New Roman"/>
              </w:rPr>
              <w:t>5</w:t>
            </w:r>
          </w:p>
        </w:tc>
      </w:tr>
      <w:tr w:rsidR="00426EA5" w:rsidRPr="00F97612" w14:paraId="2F41F698" w14:textId="77777777" w:rsidTr="00426EA5">
        <w:trPr>
          <w:trHeight w:val="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B3F61" w14:textId="77777777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proofErr w:type="spellStart"/>
            <w:r w:rsidRPr="00F97612">
              <w:rPr>
                <w:rFonts w:ascii="Times New Roman" w:hAnsi="Times New Roman" w:cs="Times New Roman" w:hint="eastAsia"/>
              </w:rPr>
              <w:t>PCNA</w:t>
            </w:r>
            <w:r w:rsidRPr="00F97612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 w:hint="eastAsia"/>
              </w:rPr>
              <w:t>insulin</w:t>
            </w:r>
            <w:proofErr w:type="spellEnd"/>
            <w:r w:rsidRPr="00F97612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 w:hint="eastAsia"/>
              </w:rPr>
              <w:t>/</w:t>
            </w:r>
          </w:p>
          <w:p w14:paraId="4831DE6E" w14:textId="5293D06E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insulin</w:t>
            </w:r>
            <w:r w:rsidRPr="00F97612">
              <w:rPr>
                <w:rFonts w:ascii="Times New Roman" w:hAnsi="Times New Roman" w:cs="Times New Roman" w:hint="eastAsia"/>
                <w:vertAlign w:val="superscript"/>
              </w:rPr>
              <w:t xml:space="preserve">+ </w:t>
            </w:r>
            <w:r w:rsidRPr="00F97612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EF176" w14:textId="62FBDF7B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20AFD" w14:textId="73B96C43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2.01 ± 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C84EC" w14:textId="2B7B4CD6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3.16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412B3" w14:textId="343F8961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2.70 ±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E2303" w14:textId="04862DB3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3.18 ± 0.23</w:t>
            </w:r>
          </w:p>
        </w:tc>
      </w:tr>
      <w:tr w:rsidR="00426EA5" w:rsidRPr="00F97612" w14:paraId="49203556" w14:textId="77777777" w:rsidTr="00426EA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33C5B" w14:textId="77777777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proofErr w:type="spellStart"/>
            <w:r w:rsidRPr="00F97612">
              <w:rPr>
                <w:rFonts w:ascii="Times New Roman" w:hAnsi="Times New Roman" w:cs="Times New Roman"/>
              </w:rPr>
              <w:t>glucagon</w:t>
            </w:r>
            <w:r w:rsidRPr="00F97612">
              <w:rPr>
                <w:rFonts w:ascii="Times New Roman" w:hAnsi="Times New Roman" w:cs="Times New Roman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/>
              </w:rPr>
              <w:t>insulin</w:t>
            </w:r>
            <w:proofErr w:type="spellEnd"/>
            <w:r w:rsidRPr="00F97612">
              <w:rPr>
                <w:rFonts w:ascii="Times New Roman" w:hAnsi="Times New Roman" w:cs="Times New Roman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 w:hint="eastAsia"/>
              </w:rPr>
              <w:t>/</w:t>
            </w:r>
          </w:p>
          <w:p w14:paraId="6A938837" w14:textId="0EFF4228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insulin</w:t>
            </w:r>
            <w:r w:rsidRPr="00F97612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DA8BB" w14:textId="2925740F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EE65A" w14:textId="50E5FFBE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1.83 ± 0.</w:t>
            </w:r>
            <w:r w:rsidR="000A57B0" w:rsidRPr="00F9761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7CB0F" w14:textId="7371BBC3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2.44 ± 0.</w:t>
            </w:r>
            <w:r w:rsidR="000A57B0" w:rsidRPr="00F9761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5D96A" w14:textId="5C6174BF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3.31± 0.2</w:t>
            </w:r>
            <w:r w:rsidR="000A57B0" w:rsidRPr="00F976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27E9D" w14:textId="2B246AA3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3.44 ± 0.2</w:t>
            </w:r>
            <w:r w:rsidR="000A57B0" w:rsidRPr="00F97612">
              <w:rPr>
                <w:rFonts w:ascii="Times New Roman" w:hAnsi="Times New Roman" w:cs="Times New Roman"/>
              </w:rPr>
              <w:t>8</w:t>
            </w:r>
          </w:p>
        </w:tc>
      </w:tr>
      <w:tr w:rsidR="00426EA5" w:rsidRPr="00F97612" w14:paraId="5BDD93EC" w14:textId="77777777" w:rsidTr="00426EA5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2B4028" w14:textId="77777777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proofErr w:type="spellStart"/>
            <w:r w:rsidRPr="00F97612">
              <w:rPr>
                <w:rFonts w:ascii="Times New Roman" w:hAnsi="Times New Roman" w:cs="Times New Roman" w:hint="eastAsia"/>
              </w:rPr>
              <w:t>RFP</w:t>
            </w:r>
            <w:r w:rsidRPr="00F97612">
              <w:rPr>
                <w:rFonts w:ascii="Times New Roman" w:hAnsi="Times New Roman" w:cs="Times New Roman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/>
              </w:rPr>
              <w:t>insulin</w:t>
            </w:r>
            <w:proofErr w:type="spellEnd"/>
            <w:r w:rsidRPr="00F97612">
              <w:rPr>
                <w:rFonts w:ascii="Times New Roman" w:hAnsi="Times New Roman" w:cs="Times New Roman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 w:hint="eastAsia"/>
              </w:rPr>
              <w:t>/</w:t>
            </w:r>
          </w:p>
          <w:p w14:paraId="36DC2DF6" w14:textId="32491E11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 w:hint="eastAsia"/>
              </w:rPr>
              <w:t>insulin</w:t>
            </w:r>
            <w:r w:rsidRPr="00F97612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F9761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DC093D" w14:textId="7EFA76F7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B3EF5" w14:textId="69B2CB4D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2.33 ± 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AEFA8" w14:textId="0926F627" w:rsidR="00426EA5" w:rsidRPr="00F97612" w:rsidRDefault="00732168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3.</w:t>
            </w:r>
            <w:r w:rsidRPr="00F97612">
              <w:rPr>
                <w:rFonts w:ascii="Times New Roman" w:hAnsi="Times New Roman" w:cs="Times New Roman" w:hint="eastAsia"/>
              </w:rPr>
              <w:t>68</w:t>
            </w:r>
            <w:r w:rsidR="00426EA5" w:rsidRPr="00F97612">
              <w:rPr>
                <w:rFonts w:ascii="Times New Roman" w:hAnsi="Times New Roman" w:cs="Times New Roman"/>
              </w:rPr>
              <w:t xml:space="preserve"> ± 0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8D1C6" w14:textId="1D6B29ED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49FA6" w14:textId="73528CE3" w:rsidR="00426EA5" w:rsidRPr="00F97612" w:rsidRDefault="00426EA5" w:rsidP="00426EA5">
            <w:pPr>
              <w:rPr>
                <w:rFonts w:ascii="Times New Roman" w:hAnsi="Times New Roman" w:cs="Times New Roman"/>
              </w:rPr>
            </w:pPr>
            <w:r w:rsidRPr="00F97612">
              <w:t>-</w:t>
            </w:r>
          </w:p>
        </w:tc>
      </w:tr>
    </w:tbl>
    <w:p w14:paraId="489C488A" w14:textId="4F050882" w:rsidR="00F667BE" w:rsidRPr="00445C23" w:rsidRDefault="005F2F01" w:rsidP="00200639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97612">
        <w:rPr>
          <w:rFonts w:ascii="Times New Roman" w:eastAsia="宋体" w:hAnsi="Times New Roman" w:cs="Times New Roman"/>
          <w:bCs/>
          <w:sz w:val="24"/>
          <w:szCs w:val="24"/>
        </w:rPr>
        <w:t>Data are expressed as the mean ± SEM.</w:t>
      </w:r>
    </w:p>
    <w:sectPr w:rsidR="00F667BE" w:rsidRPr="00445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B95BB" w14:textId="77777777" w:rsidR="00A20A08" w:rsidRDefault="00A20A08" w:rsidP="00C7634D">
      <w:r>
        <w:separator/>
      </w:r>
    </w:p>
  </w:endnote>
  <w:endnote w:type="continuationSeparator" w:id="0">
    <w:p w14:paraId="6861B69E" w14:textId="77777777" w:rsidR="00A20A08" w:rsidRDefault="00A20A08" w:rsidP="00C7634D">
      <w:r>
        <w:continuationSeparator/>
      </w:r>
    </w:p>
  </w:endnote>
  <w:endnote w:type="continuationNotice" w:id="1">
    <w:p w14:paraId="468EDA6B" w14:textId="77777777" w:rsidR="00A20A08" w:rsidRDefault="00A20A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F8036C" w14:textId="77777777" w:rsidR="00A20A08" w:rsidRDefault="00A20A08" w:rsidP="00C7634D">
      <w:r>
        <w:separator/>
      </w:r>
    </w:p>
  </w:footnote>
  <w:footnote w:type="continuationSeparator" w:id="0">
    <w:p w14:paraId="334B9F78" w14:textId="77777777" w:rsidR="00A20A08" w:rsidRDefault="00A20A08" w:rsidP="00C7634D">
      <w:r>
        <w:continuationSeparator/>
      </w:r>
    </w:p>
  </w:footnote>
  <w:footnote w:type="continuationNotice" w:id="1">
    <w:p w14:paraId="4441910A" w14:textId="77777777" w:rsidR="00A20A08" w:rsidRDefault="00A20A0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7A9"/>
    <w:rsid w:val="000005EB"/>
    <w:rsid w:val="0001159C"/>
    <w:rsid w:val="00013B00"/>
    <w:rsid w:val="00013D63"/>
    <w:rsid w:val="00016194"/>
    <w:rsid w:val="000163FC"/>
    <w:rsid w:val="00024850"/>
    <w:rsid w:val="0002487F"/>
    <w:rsid w:val="00026D0F"/>
    <w:rsid w:val="00026FC3"/>
    <w:rsid w:val="000358FB"/>
    <w:rsid w:val="000413DF"/>
    <w:rsid w:val="000416BA"/>
    <w:rsid w:val="000417CF"/>
    <w:rsid w:val="0004702A"/>
    <w:rsid w:val="00047F8E"/>
    <w:rsid w:val="00050BBC"/>
    <w:rsid w:val="00051CF3"/>
    <w:rsid w:val="00052D04"/>
    <w:rsid w:val="0005435E"/>
    <w:rsid w:val="00054967"/>
    <w:rsid w:val="000605A7"/>
    <w:rsid w:val="000625B7"/>
    <w:rsid w:val="00065AFB"/>
    <w:rsid w:val="00065D99"/>
    <w:rsid w:val="00072D20"/>
    <w:rsid w:val="000730D0"/>
    <w:rsid w:val="000738AF"/>
    <w:rsid w:val="00074A1A"/>
    <w:rsid w:val="00076DA4"/>
    <w:rsid w:val="00077130"/>
    <w:rsid w:val="00080376"/>
    <w:rsid w:val="00091330"/>
    <w:rsid w:val="00092DAC"/>
    <w:rsid w:val="000A0B88"/>
    <w:rsid w:val="000A0C32"/>
    <w:rsid w:val="000A0DEF"/>
    <w:rsid w:val="000A15A0"/>
    <w:rsid w:val="000A57B0"/>
    <w:rsid w:val="000A7E95"/>
    <w:rsid w:val="000B0D8D"/>
    <w:rsid w:val="000B2D73"/>
    <w:rsid w:val="000B3AF2"/>
    <w:rsid w:val="000B3B21"/>
    <w:rsid w:val="000B587D"/>
    <w:rsid w:val="000B7515"/>
    <w:rsid w:val="000B7DC4"/>
    <w:rsid w:val="000C013C"/>
    <w:rsid w:val="000C3B22"/>
    <w:rsid w:val="000C713A"/>
    <w:rsid w:val="000D0673"/>
    <w:rsid w:val="000D0F7A"/>
    <w:rsid w:val="000D727C"/>
    <w:rsid w:val="000D7F06"/>
    <w:rsid w:val="000E0791"/>
    <w:rsid w:val="000E4050"/>
    <w:rsid w:val="000E5D3E"/>
    <w:rsid w:val="000F267D"/>
    <w:rsid w:val="000F610A"/>
    <w:rsid w:val="000F78A0"/>
    <w:rsid w:val="00100E16"/>
    <w:rsid w:val="00101491"/>
    <w:rsid w:val="0010273A"/>
    <w:rsid w:val="001063F1"/>
    <w:rsid w:val="00106805"/>
    <w:rsid w:val="00107603"/>
    <w:rsid w:val="001115AA"/>
    <w:rsid w:val="00112D6A"/>
    <w:rsid w:val="001156D2"/>
    <w:rsid w:val="00115C40"/>
    <w:rsid w:val="00115D9A"/>
    <w:rsid w:val="001161FC"/>
    <w:rsid w:val="0011628B"/>
    <w:rsid w:val="00117937"/>
    <w:rsid w:val="00117B91"/>
    <w:rsid w:val="00120364"/>
    <w:rsid w:val="001207AD"/>
    <w:rsid w:val="00121830"/>
    <w:rsid w:val="001229BB"/>
    <w:rsid w:val="00123B1C"/>
    <w:rsid w:val="00123CB8"/>
    <w:rsid w:val="00124074"/>
    <w:rsid w:val="00125A9C"/>
    <w:rsid w:val="00126625"/>
    <w:rsid w:val="00132936"/>
    <w:rsid w:val="001350F3"/>
    <w:rsid w:val="00136892"/>
    <w:rsid w:val="001408C1"/>
    <w:rsid w:val="001428AA"/>
    <w:rsid w:val="0014336C"/>
    <w:rsid w:val="0014341D"/>
    <w:rsid w:val="00143E85"/>
    <w:rsid w:val="001444CF"/>
    <w:rsid w:val="00144D2C"/>
    <w:rsid w:val="00145E16"/>
    <w:rsid w:val="00147F0F"/>
    <w:rsid w:val="00151CA3"/>
    <w:rsid w:val="00156E63"/>
    <w:rsid w:val="0016234A"/>
    <w:rsid w:val="00164BE6"/>
    <w:rsid w:val="00171D68"/>
    <w:rsid w:val="00172CC2"/>
    <w:rsid w:val="001749F1"/>
    <w:rsid w:val="00174CFB"/>
    <w:rsid w:val="00175ED2"/>
    <w:rsid w:val="00176649"/>
    <w:rsid w:val="0018154B"/>
    <w:rsid w:val="00182F52"/>
    <w:rsid w:val="00184241"/>
    <w:rsid w:val="00184257"/>
    <w:rsid w:val="0019439D"/>
    <w:rsid w:val="00197C4F"/>
    <w:rsid w:val="001A078F"/>
    <w:rsid w:val="001A1E7D"/>
    <w:rsid w:val="001A2951"/>
    <w:rsid w:val="001A3EB0"/>
    <w:rsid w:val="001A45F8"/>
    <w:rsid w:val="001A6BDB"/>
    <w:rsid w:val="001A6ED7"/>
    <w:rsid w:val="001B05BA"/>
    <w:rsid w:val="001B1BFC"/>
    <w:rsid w:val="001B24E1"/>
    <w:rsid w:val="001B461A"/>
    <w:rsid w:val="001B57C5"/>
    <w:rsid w:val="001B6A76"/>
    <w:rsid w:val="001C0184"/>
    <w:rsid w:val="001C1078"/>
    <w:rsid w:val="001C2EA2"/>
    <w:rsid w:val="001C59DD"/>
    <w:rsid w:val="001C67C1"/>
    <w:rsid w:val="001D0B43"/>
    <w:rsid w:val="001D27A9"/>
    <w:rsid w:val="001D4590"/>
    <w:rsid w:val="001E00D5"/>
    <w:rsid w:val="001E0FE8"/>
    <w:rsid w:val="001E1CDF"/>
    <w:rsid w:val="001E230A"/>
    <w:rsid w:val="001E2A69"/>
    <w:rsid w:val="001E2BA2"/>
    <w:rsid w:val="001E4440"/>
    <w:rsid w:val="001E5637"/>
    <w:rsid w:val="001E574E"/>
    <w:rsid w:val="001F5380"/>
    <w:rsid w:val="001F5BFF"/>
    <w:rsid w:val="001F6E61"/>
    <w:rsid w:val="00200639"/>
    <w:rsid w:val="00202D43"/>
    <w:rsid w:val="002044E6"/>
    <w:rsid w:val="00205297"/>
    <w:rsid w:val="00205455"/>
    <w:rsid w:val="00207B12"/>
    <w:rsid w:val="00211A32"/>
    <w:rsid w:val="0021214B"/>
    <w:rsid w:val="00213810"/>
    <w:rsid w:val="00213AC4"/>
    <w:rsid w:val="00214EBA"/>
    <w:rsid w:val="00214F84"/>
    <w:rsid w:val="00216ADC"/>
    <w:rsid w:val="00217FED"/>
    <w:rsid w:val="002215AF"/>
    <w:rsid w:val="00221640"/>
    <w:rsid w:val="002223AE"/>
    <w:rsid w:val="002250E4"/>
    <w:rsid w:val="00225ABE"/>
    <w:rsid w:val="00227FC6"/>
    <w:rsid w:val="00231B29"/>
    <w:rsid w:val="00231D1F"/>
    <w:rsid w:val="00233CD8"/>
    <w:rsid w:val="00234171"/>
    <w:rsid w:val="0023420D"/>
    <w:rsid w:val="0023667E"/>
    <w:rsid w:val="0023682B"/>
    <w:rsid w:val="002374EC"/>
    <w:rsid w:val="00245709"/>
    <w:rsid w:val="00246686"/>
    <w:rsid w:val="00247066"/>
    <w:rsid w:val="00251FEE"/>
    <w:rsid w:val="002544AD"/>
    <w:rsid w:val="00257179"/>
    <w:rsid w:val="002579CB"/>
    <w:rsid w:val="00262B92"/>
    <w:rsid w:val="002632E4"/>
    <w:rsid w:val="00264243"/>
    <w:rsid w:val="00265668"/>
    <w:rsid w:val="00265F83"/>
    <w:rsid w:val="002665D0"/>
    <w:rsid w:val="002679A1"/>
    <w:rsid w:val="00271774"/>
    <w:rsid w:val="00272B93"/>
    <w:rsid w:val="00273CC4"/>
    <w:rsid w:val="00274E9C"/>
    <w:rsid w:val="00275FD3"/>
    <w:rsid w:val="00276875"/>
    <w:rsid w:val="00276B2D"/>
    <w:rsid w:val="002936FE"/>
    <w:rsid w:val="00293AAB"/>
    <w:rsid w:val="00295B98"/>
    <w:rsid w:val="00296946"/>
    <w:rsid w:val="002A25C0"/>
    <w:rsid w:val="002A5377"/>
    <w:rsid w:val="002A539A"/>
    <w:rsid w:val="002A5863"/>
    <w:rsid w:val="002A7CB2"/>
    <w:rsid w:val="002B0EF3"/>
    <w:rsid w:val="002B1785"/>
    <w:rsid w:val="002B285C"/>
    <w:rsid w:val="002B2B46"/>
    <w:rsid w:val="002B30F5"/>
    <w:rsid w:val="002B3867"/>
    <w:rsid w:val="002B3F66"/>
    <w:rsid w:val="002B7128"/>
    <w:rsid w:val="002C0390"/>
    <w:rsid w:val="002C0A5E"/>
    <w:rsid w:val="002C2297"/>
    <w:rsid w:val="002C7502"/>
    <w:rsid w:val="002C797D"/>
    <w:rsid w:val="002D2199"/>
    <w:rsid w:val="002D3144"/>
    <w:rsid w:val="002D516A"/>
    <w:rsid w:val="002D7922"/>
    <w:rsid w:val="002E00C0"/>
    <w:rsid w:val="002E01D8"/>
    <w:rsid w:val="002E0BAC"/>
    <w:rsid w:val="002E17CB"/>
    <w:rsid w:val="002E3AE9"/>
    <w:rsid w:val="002E54BC"/>
    <w:rsid w:val="002E5891"/>
    <w:rsid w:val="002E713D"/>
    <w:rsid w:val="002F033C"/>
    <w:rsid w:val="002F0F33"/>
    <w:rsid w:val="002F1B94"/>
    <w:rsid w:val="002F22C1"/>
    <w:rsid w:val="002F2EEE"/>
    <w:rsid w:val="002F3BA9"/>
    <w:rsid w:val="002F6BCC"/>
    <w:rsid w:val="002F7FF8"/>
    <w:rsid w:val="00300CCC"/>
    <w:rsid w:val="00302D03"/>
    <w:rsid w:val="003034BE"/>
    <w:rsid w:val="003068B8"/>
    <w:rsid w:val="00316A10"/>
    <w:rsid w:val="0031796F"/>
    <w:rsid w:val="00321A10"/>
    <w:rsid w:val="00322AC0"/>
    <w:rsid w:val="00323E77"/>
    <w:rsid w:val="00324E5A"/>
    <w:rsid w:val="00325F1D"/>
    <w:rsid w:val="00326283"/>
    <w:rsid w:val="00331157"/>
    <w:rsid w:val="0033342C"/>
    <w:rsid w:val="00333ADA"/>
    <w:rsid w:val="00333E44"/>
    <w:rsid w:val="00336084"/>
    <w:rsid w:val="0033659E"/>
    <w:rsid w:val="0033765C"/>
    <w:rsid w:val="0034043C"/>
    <w:rsid w:val="00340638"/>
    <w:rsid w:val="0034280B"/>
    <w:rsid w:val="003428A5"/>
    <w:rsid w:val="00342C79"/>
    <w:rsid w:val="00350A47"/>
    <w:rsid w:val="00350CD7"/>
    <w:rsid w:val="00351C10"/>
    <w:rsid w:val="00352A3A"/>
    <w:rsid w:val="003531E7"/>
    <w:rsid w:val="0035589A"/>
    <w:rsid w:val="003600C6"/>
    <w:rsid w:val="0036558A"/>
    <w:rsid w:val="003666E3"/>
    <w:rsid w:val="00367A58"/>
    <w:rsid w:val="00370B3D"/>
    <w:rsid w:val="003713C6"/>
    <w:rsid w:val="0037179E"/>
    <w:rsid w:val="0037304D"/>
    <w:rsid w:val="00377ADE"/>
    <w:rsid w:val="00380F63"/>
    <w:rsid w:val="00383F7C"/>
    <w:rsid w:val="00386DB1"/>
    <w:rsid w:val="00387DCB"/>
    <w:rsid w:val="0039179C"/>
    <w:rsid w:val="00391C8C"/>
    <w:rsid w:val="003A2CF2"/>
    <w:rsid w:val="003A4555"/>
    <w:rsid w:val="003A4E6D"/>
    <w:rsid w:val="003A7DB8"/>
    <w:rsid w:val="003B0A2F"/>
    <w:rsid w:val="003B0FCE"/>
    <w:rsid w:val="003B3C6E"/>
    <w:rsid w:val="003B483C"/>
    <w:rsid w:val="003B70F9"/>
    <w:rsid w:val="003B7916"/>
    <w:rsid w:val="003C0E2A"/>
    <w:rsid w:val="003C2539"/>
    <w:rsid w:val="003D088F"/>
    <w:rsid w:val="003D0B08"/>
    <w:rsid w:val="003D139E"/>
    <w:rsid w:val="003D3100"/>
    <w:rsid w:val="003D4FD0"/>
    <w:rsid w:val="003D5B2F"/>
    <w:rsid w:val="003D7984"/>
    <w:rsid w:val="003E4BCA"/>
    <w:rsid w:val="003E569B"/>
    <w:rsid w:val="003F0CC0"/>
    <w:rsid w:val="003F1358"/>
    <w:rsid w:val="003F24B9"/>
    <w:rsid w:val="003F381C"/>
    <w:rsid w:val="003F5940"/>
    <w:rsid w:val="003F6001"/>
    <w:rsid w:val="003F67B6"/>
    <w:rsid w:val="004010BE"/>
    <w:rsid w:val="00403816"/>
    <w:rsid w:val="0040412A"/>
    <w:rsid w:val="0041081B"/>
    <w:rsid w:val="004109C6"/>
    <w:rsid w:val="004117D9"/>
    <w:rsid w:val="004128D5"/>
    <w:rsid w:val="00414CD3"/>
    <w:rsid w:val="00417F60"/>
    <w:rsid w:val="00423D9B"/>
    <w:rsid w:val="00423FE3"/>
    <w:rsid w:val="004249C7"/>
    <w:rsid w:val="00426EA5"/>
    <w:rsid w:val="0043150D"/>
    <w:rsid w:val="00433F05"/>
    <w:rsid w:val="00434FD0"/>
    <w:rsid w:val="00435B1C"/>
    <w:rsid w:val="0043660B"/>
    <w:rsid w:val="0043741A"/>
    <w:rsid w:val="00437F4D"/>
    <w:rsid w:val="0044174A"/>
    <w:rsid w:val="00442821"/>
    <w:rsid w:val="00442997"/>
    <w:rsid w:val="00442D86"/>
    <w:rsid w:val="00445C23"/>
    <w:rsid w:val="00450E6D"/>
    <w:rsid w:val="00451BC1"/>
    <w:rsid w:val="00452B0D"/>
    <w:rsid w:val="00453A46"/>
    <w:rsid w:val="00454018"/>
    <w:rsid w:val="00454883"/>
    <w:rsid w:val="0046018E"/>
    <w:rsid w:val="00460A34"/>
    <w:rsid w:val="00461068"/>
    <w:rsid w:val="004628E0"/>
    <w:rsid w:val="00463231"/>
    <w:rsid w:val="0046364E"/>
    <w:rsid w:val="00464F44"/>
    <w:rsid w:val="004711D8"/>
    <w:rsid w:val="004717DF"/>
    <w:rsid w:val="00480D8C"/>
    <w:rsid w:val="00482D12"/>
    <w:rsid w:val="004849A2"/>
    <w:rsid w:val="00485D2E"/>
    <w:rsid w:val="00490986"/>
    <w:rsid w:val="00491DDF"/>
    <w:rsid w:val="00492D26"/>
    <w:rsid w:val="00496FAD"/>
    <w:rsid w:val="0049719E"/>
    <w:rsid w:val="004A12F0"/>
    <w:rsid w:val="004A18A8"/>
    <w:rsid w:val="004A5408"/>
    <w:rsid w:val="004A5443"/>
    <w:rsid w:val="004A6FE1"/>
    <w:rsid w:val="004B3358"/>
    <w:rsid w:val="004B4B1D"/>
    <w:rsid w:val="004C04BF"/>
    <w:rsid w:val="004C2F72"/>
    <w:rsid w:val="004C3037"/>
    <w:rsid w:val="004C3333"/>
    <w:rsid w:val="004C3798"/>
    <w:rsid w:val="004C604F"/>
    <w:rsid w:val="004C6AE1"/>
    <w:rsid w:val="004D2870"/>
    <w:rsid w:val="004D366F"/>
    <w:rsid w:val="004D51A5"/>
    <w:rsid w:val="004D5760"/>
    <w:rsid w:val="004E15A5"/>
    <w:rsid w:val="004E3118"/>
    <w:rsid w:val="004E458A"/>
    <w:rsid w:val="004E5822"/>
    <w:rsid w:val="004E6F58"/>
    <w:rsid w:val="004F0D47"/>
    <w:rsid w:val="004F1DB5"/>
    <w:rsid w:val="004F3443"/>
    <w:rsid w:val="004F44D0"/>
    <w:rsid w:val="004F6365"/>
    <w:rsid w:val="004F67CA"/>
    <w:rsid w:val="00501BCF"/>
    <w:rsid w:val="00502D64"/>
    <w:rsid w:val="0050340D"/>
    <w:rsid w:val="00507C99"/>
    <w:rsid w:val="00507DF9"/>
    <w:rsid w:val="00514A1C"/>
    <w:rsid w:val="00514E51"/>
    <w:rsid w:val="00517D1F"/>
    <w:rsid w:val="00520733"/>
    <w:rsid w:val="00520ABE"/>
    <w:rsid w:val="005217DA"/>
    <w:rsid w:val="0052189C"/>
    <w:rsid w:val="00521F8D"/>
    <w:rsid w:val="0052362A"/>
    <w:rsid w:val="00523FA0"/>
    <w:rsid w:val="00530126"/>
    <w:rsid w:val="00530B5A"/>
    <w:rsid w:val="0053186D"/>
    <w:rsid w:val="00532158"/>
    <w:rsid w:val="00535E32"/>
    <w:rsid w:val="005419D5"/>
    <w:rsid w:val="005426A9"/>
    <w:rsid w:val="00544F33"/>
    <w:rsid w:val="00545666"/>
    <w:rsid w:val="005463CC"/>
    <w:rsid w:val="005516A2"/>
    <w:rsid w:val="005565CA"/>
    <w:rsid w:val="00561061"/>
    <w:rsid w:val="00561287"/>
    <w:rsid w:val="00563588"/>
    <w:rsid w:val="00563ABD"/>
    <w:rsid w:val="00565984"/>
    <w:rsid w:val="00565A8F"/>
    <w:rsid w:val="00567753"/>
    <w:rsid w:val="00570228"/>
    <w:rsid w:val="00570FC4"/>
    <w:rsid w:val="00572193"/>
    <w:rsid w:val="00572EDD"/>
    <w:rsid w:val="00575661"/>
    <w:rsid w:val="00576B15"/>
    <w:rsid w:val="00580802"/>
    <w:rsid w:val="00581DEF"/>
    <w:rsid w:val="0058224B"/>
    <w:rsid w:val="00590F1A"/>
    <w:rsid w:val="0059167E"/>
    <w:rsid w:val="00591BBB"/>
    <w:rsid w:val="00595AA3"/>
    <w:rsid w:val="005A0C3B"/>
    <w:rsid w:val="005A3B2B"/>
    <w:rsid w:val="005B0810"/>
    <w:rsid w:val="005B1565"/>
    <w:rsid w:val="005B3580"/>
    <w:rsid w:val="005B5A64"/>
    <w:rsid w:val="005B5D2D"/>
    <w:rsid w:val="005C085A"/>
    <w:rsid w:val="005C5622"/>
    <w:rsid w:val="005C7A94"/>
    <w:rsid w:val="005C7F22"/>
    <w:rsid w:val="005D0D2B"/>
    <w:rsid w:val="005E252E"/>
    <w:rsid w:val="005E4270"/>
    <w:rsid w:val="005E428E"/>
    <w:rsid w:val="005F18FE"/>
    <w:rsid w:val="005F20FC"/>
    <w:rsid w:val="005F210B"/>
    <w:rsid w:val="005F2F01"/>
    <w:rsid w:val="0060041B"/>
    <w:rsid w:val="00602066"/>
    <w:rsid w:val="006035B4"/>
    <w:rsid w:val="00606240"/>
    <w:rsid w:val="00606C0C"/>
    <w:rsid w:val="00611E6A"/>
    <w:rsid w:val="00612077"/>
    <w:rsid w:val="00612E14"/>
    <w:rsid w:val="0061556C"/>
    <w:rsid w:val="00615928"/>
    <w:rsid w:val="00620D89"/>
    <w:rsid w:val="006225F7"/>
    <w:rsid w:val="00622EA2"/>
    <w:rsid w:val="00623A7F"/>
    <w:rsid w:val="0062529C"/>
    <w:rsid w:val="006268BF"/>
    <w:rsid w:val="006271EA"/>
    <w:rsid w:val="0062724B"/>
    <w:rsid w:val="00632BEA"/>
    <w:rsid w:val="00634AA0"/>
    <w:rsid w:val="0063595B"/>
    <w:rsid w:val="00636EDC"/>
    <w:rsid w:val="0064387F"/>
    <w:rsid w:val="00644EFB"/>
    <w:rsid w:val="006471CB"/>
    <w:rsid w:val="00653BD1"/>
    <w:rsid w:val="00653EFB"/>
    <w:rsid w:val="00656142"/>
    <w:rsid w:val="006611DA"/>
    <w:rsid w:val="00663790"/>
    <w:rsid w:val="00666A01"/>
    <w:rsid w:val="006706A9"/>
    <w:rsid w:val="006713D0"/>
    <w:rsid w:val="006714DE"/>
    <w:rsid w:val="0067197B"/>
    <w:rsid w:val="00671FAA"/>
    <w:rsid w:val="0067306F"/>
    <w:rsid w:val="00673685"/>
    <w:rsid w:val="00673C9F"/>
    <w:rsid w:val="00674AC1"/>
    <w:rsid w:val="006759F8"/>
    <w:rsid w:val="00677AC4"/>
    <w:rsid w:val="00677E02"/>
    <w:rsid w:val="00680700"/>
    <w:rsid w:val="00681201"/>
    <w:rsid w:val="00681A28"/>
    <w:rsid w:val="00682C0E"/>
    <w:rsid w:val="00686F34"/>
    <w:rsid w:val="0069017D"/>
    <w:rsid w:val="00692524"/>
    <w:rsid w:val="006A0B6B"/>
    <w:rsid w:val="006A1D7D"/>
    <w:rsid w:val="006A2D8B"/>
    <w:rsid w:val="006A3490"/>
    <w:rsid w:val="006A51C9"/>
    <w:rsid w:val="006A715A"/>
    <w:rsid w:val="006A79C8"/>
    <w:rsid w:val="006B2C59"/>
    <w:rsid w:val="006B6DC4"/>
    <w:rsid w:val="006C1645"/>
    <w:rsid w:val="006C1B3D"/>
    <w:rsid w:val="006C20E5"/>
    <w:rsid w:val="006C36E4"/>
    <w:rsid w:val="006C4C2F"/>
    <w:rsid w:val="006C5401"/>
    <w:rsid w:val="006C5515"/>
    <w:rsid w:val="006C69CC"/>
    <w:rsid w:val="006C7126"/>
    <w:rsid w:val="006C774C"/>
    <w:rsid w:val="006D525B"/>
    <w:rsid w:val="006D7C8E"/>
    <w:rsid w:val="006E0159"/>
    <w:rsid w:val="006E0B41"/>
    <w:rsid w:val="006E18E1"/>
    <w:rsid w:val="006E2326"/>
    <w:rsid w:val="006E3D79"/>
    <w:rsid w:val="006E418F"/>
    <w:rsid w:val="006E6009"/>
    <w:rsid w:val="006E65ED"/>
    <w:rsid w:val="006E799C"/>
    <w:rsid w:val="006E7B82"/>
    <w:rsid w:val="006F0A9D"/>
    <w:rsid w:val="006F3692"/>
    <w:rsid w:val="006F3A0C"/>
    <w:rsid w:val="006F6C84"/>
    <w:rsid w:val="006F7054"/>
    <w:rsid w:val="006F798B"/>
    <w:rsid w:val="00700162"/>
    <w:rsid w:val="00702ABF"/>
    <w:rsid w:val="00702C9B"/>
    <w:rsid w:val="007077B1"/>
    <w:rsid w:val="0071199A"/>
    <w:rsid w:val="00711F2C"/>
    <w:rsid w:val="007120DB"/>
    <w:rsid w:val="00724C23"/>
    <w:rsid w:val="00726308"/>
    <w:rsid w:val="00732168"/>
    <w:rsid w:val="007401D4"/>
    <w:rsid w:val="00740C2B"/>
    <w:rsid w:val="007415EF"/>
    <w:rsid w:val="0074179F"/>
    <w:rsid w:val="00742B72"/>
    <w:rsid w:val="00744C4E"/>
    <w:rsid w:val="007460C0"/>
    <w:rsid w:val="007463B4"/>
    <w:rsid w:val="00747024"/>
    <w:rsid w:val="00751BC4"/>
    <w:rsid w:val="007540AE"/>
    <w:rsid w:val="0075588F"/>
    <w:rsid w:val="007561D0"/>
    <w:rsid w:val="00756B5A"/>
    <w:rsid w:val="00761B45"/>
    <w:rsid w:val="007726FF"/>
    <w:rsid w:val="00777A4D"/>
    <w:rsid w:val="007803B3"/>
    <w:rsid w:val="0078235F"/>
    <w:rsid w:val="00783239"/>
    <w:rsid w:val="007864A1"/>
    <w:rsid w:val="00787232"/>
    <w:rsid w:val="00787695"/>
    <w:rsid w:val="007877F6"/>
    <w:rsid w:val="0079553A"/>
    <w:rsid w:val="007A1BA4"/>
    <w:rsid w:val="007A4B0E"/>
    <w:rsid w:val="007A5847"/>
    <w:rsid w:val="007B18C7"/>
    <w:rsid w:val="007B1C93"/>
    <w:rsid w:val="007B43E5"/>
    <w:rsid w:val="007C3E2D"/>
    <w:rsid w:val="007C3FD0"/>
    <w:rsid w:val="007C44C2"/>
    <w:rsid w:val="007C5B76"/>
    <w:rsid w:val="007D0AA5"/>
    <w:rsid w:val="007D33A0"/>
    <w:rsid w:val="007D6458"/>
    <w:rsid w:val="007E001A"/>
    <w:rsid w:val="007E11E9"/>
    <w:rsid w:val="007E16DC"/>
    <w:rsid w:val="007E22A0"/>
    <w:rsid w:val="007E4144"/>
    <w:rsid w:val="007E7933"/>
    <w:rsid w:val="007F1B44"/>
    <w:rsid w:val="007F3288"/>
    <w:rsid w:val="007F44EB"/>
    <w:rsid w:val="007F70E4"/>
    <w:rsid w:val="00800CA8"/>
    <w:rsid w:val="00804128"/>
    <w:rsid w:val="008121CA"/>
    <w:rsid w:val="0081598C"/>
    <w:rsid w:val="0081764F"/>
    <w:rsid w:val="00817BAA"/>
    <w:rsid w:val="00820975"/>
    <w:rsid w:val="00821D45"/>
    <w:rsid w:val="008237FA"/>
    <w:rsid w:val="00823ABA"/>
    <w:rsid w:val="00823FB6"/>
    <w:rsid w:val="008242D2"/>
    <w:rsid w:val="0082792E"/>
    <w:rsid w:val="00830B5A"/>
    <w:rsid w:val="00832362"/>
    <w:rsid w:val="0083238F"/>
    <w:rsid w:val="00833A52"/>
    <w:rsid w:val="0083403E"/>
    <w:rsid w:val="00834A29"/>
    <w:rsid w:val="00835B27"/>
    <w:rsid w:val="00836707"/>
    <w:rsid w:val="00837D66"/>
    <w:rsid w:val="00840293"/>
    <w:rsid w:val="008405EE"/>
    <w:rsid w:val="00841289"/>
    <w:rsid w:val="008418D4"/>
    <w:rsid w:val="00842041"/>
    <w:rsid w:val="0084364D"/>
    <w:rsid w:val="00844811"/>
    <w:rsid w:val="00845808"/>
    <w:rsid w:val="00850A16"/>
    <w:rsid w:val="00854371"/>
    <w:rsid w:val="008544E5"/>
    <w:rsid w:val="00854A1B"/>
    <w:rsid w:val="00856E54"/>
    <w:rsid w:val="00863271"/>
    <w:rsid w:val="00866B56"/>
    <w:rsid w:val="00867B08"/>
    <w:rsid w:val="008710CD"/>
    <w:rsid w:val="00871502"/>
    <w:rsid w:val="008717AC"/>
    <w:rsid w:val="008725BA"/>
    <w:rsid w:val="0087298F"/>
    <w:rsid w:val="0087376A"/>
    <w:rsid w:val="00877E62"/>
    <w:rsid w:val="00882385"/>
    <w:rsid w:val="00882F62"/>
    <w:rsid w:val="00884287"/>
    <w:rsid w:val="008863E2"/>
    <w:rsid w:val="0088679D"/>
    <w:rsid w:val="00897FC8"/>
    <w:rsid w:val="008A0A16"/>
    <w:rsid w:val="008A1FE3"/>
    <w:rsid w:val="008A4EF2"/>
    <w:rsid w:val="008A7A3F"/>
    <w:rsid w:val="008A7F75"/>
    <w:rsid w:val="008B1A8C"/>
    <w:rsid w:val="008B416F"/>
    <w:rsid w:val="008B4977"/>
    <w:rsid w:val="008B4E55"/>
    <w:rsid w:val="008B7596"/>
    <w:rsid w:val="008C2919"/>
    <w:rsid w:val="008C4BF6"/>
    <w:rsid w:val="008C5D28"/>
    <w:rsid w:val="008D15B6"/>
    <w:rsid w:val="008D1786"/>
    <w:rsid w:val="008D4B97"/>
    <w:rsid w:val="008D5874"/>
    <w:rsid w:val="008D724F"/>
    <w:rsid w:val="008D7A04"/>
    <w:rsid w:val="008E0191"/>
    <w:rsid w:val="008E0A63"/>
    <w:rsid w:val="008E0BEF"/>
    <w:rsid w:val="008E258D"/>
    <w:rsid w:val="008E3F5F"/>
    <w:rsid w:val="008E4747"/>
    <w:rsid w:val="008E577F"/>
    <w:rsid w:val="008E761A"/>
    <w:rsid w:val="008F10F8"/>
    <w:rsid w:val="008F1106"/>
    <w:rsid w:val="008F1C78"/>
    <w:rsid w:val="008F220E"/>
    <w:rsid w:val="008F3615"/>
    <w:rsid w:val="008F4E62"/>
    <w:rsid w:val="008F51F8"/>
    <w:rsid w:val="008F5B14"/>
    <w:rsid w:val="008F618D"/>
    <w:rsid w:val="00900622"/>
    <w:rsid w:val="00904315"/>
    <w:rsid w:val="009063C2"/>
    <w:rsid w:val="00906A2F"/>
    <w:rsid w:val="00910144"/>
    <w:rsid w:val="009116EB"/>
    <w:rsid w:val="0091289B"/>
    <w:rsid w:val="0091382E"/>
    <w:rsid w:val="00914A51"/>
    <w:rsid w:val="00915CB2"/>
    <w:rsid w:val="00916345"/>
    <w:rsid w:val="0092111D"/>
    <w:rsid w:val="00921246"/>
    <w:rsid w:val="00923309"/>
    <w:rsid w:val="0092385E"/>
    <w:rsid w:val="00926797"/>
    <w:rsid w:val="009307A3"/>
    <w:rsid w:val="00930CA1"/>
    <w:rsid w:val="009340BD"/>
    <w:rsid w:val="009374FC"/>
    <w:rsid w:val="00941AAA"/>
    <w:rsid w:val="009421D5"/>
    <w:rsid w:val="00943212"/>
    <w:rsid w:val="009441C2"/>
    <w:rsid w:val="00945630"/>
    <w:rsid w:val="0094615A"/>
    <w:rsid w:val="009464A9"/>
    <w:rsid w:val="00950655"/>
    <w:rsid w:val="0095088E"/>
    <w:rsid w:val="00953368"/>
    <w:rsid w:val="009561E4"/>
    <w:rsid w:val="00956D55"/>
    <w:rsid w:val="009602FC"/>
    <w:rsid w:val="00961F1E"/>
    <w:rsid w:val="00961F5A"/>
    <w:rsid w:val="009663D3"/>
    <w:rsid w:val="00967B01"/>
    <w:rsid w:val="00971806"/>
    <w:rsid w:val="00971F09"/>
    <w:rsid w:val="00971F34"/>
    <w:rsid w:val="0097416D"/>
    <w:rsid w:val="00975894"/>
    <w:rsid w:val="009766CF"/>
    <w:rsid w:val="0098068A"/>
    <w:rsid w:val="009808FE"/>
    <w:rsid w:val="0098380B"/>
    <w:rsid w:val="00986F23"/>
    <w:rsid w:val="009878D1"/>
    <w:rsid w:val="00994CD2"/>
    <w:rsid w:val="00995266"/>
    <w:rsid w:val="0099649D"/>
    <w:rsid w:val="009A03FB"/>
    <w:rsid w:val="009A2664"/>
    <w:rsid w:val="009A3A42"/>
    <w:rsid w:val="009A7694"/>
    <w:rsid w:val="009A796E"/>
    <w:rsid w:val="009B219F"/>
    <w:rsid w:val="009B30D0"/>
    <w:rsid w:val="009B30EA"/>
    <w:rsid w:val="009C22CD"/>
    <w:rsid w:val="009C2C46"/>
    <w:rsid w:val="009C5AAF"/>
    <w:rsid w:val="009C736B"/>
    <w:rsid w:val="009C7DDD"/>
    <w:rsid w:val="009D1C86"/>
    <w:rsid w:val="009D2349"/>
    <w:rsid w:val="009D4AD5"/>
    <w:rsid w:val="009D4C89"/>
    <w:rsid w:val="009D5CA5"/>
    <w:rsid w:val="009D7D98"/>
    <w:rsid w:val="009E0493"/>
    <w:rsid w:val="009E1CA1"/>
    <w:rsid w:val="009E204E"/>
    <w:rsid w:val="009F0721"/>
    <w:rsid w:val="009F167F"/>
    <w:rsid w:val="009F49E3"/>
    <w:rsid w:val="009F548E"/>
    <w:rsid w:val="00A037E0"/>
    <w:rsid w:val="00A12A68"/>
    <w:rsid w:val="00A13D44"/>
    <w:rsid w:val="00A143E7"/>
    <w:rsid w:val="00A15C07"/>
    <w:rsid w:val="00A17854"/>
    <w:rsid w:val="00A17BBA"/>
    <w:rsid w:val="00A20A08"/>
    <w:rsid w:val="00A21385"/>
    <w:rsid w:val="00A213D5"/>
    <w:rsid w:val="00A21B31"/>
    <w:rsid w:val="00A24C24"/>
    <w:rsid w:val="00A26F11"/>
    <w:rsid w:val="00A27A94"/>
    <w:rsid w:val="00A3064B"/>
    <w:rsid w:val="00A33EAD"/>
    <w:rsid w:val="00A37D15"/>
    <w:rsid w:val="00A41464"/>
    <w:rsid w:val="00A41CC0"/>
    <w:rsid w:val="00A45BD0"/>
    <w:rsid w:val="00A516BF"/>
    <w:rsid w:val="00A533D9"/>
    <w:rsid w:val="00A53EA2"/>
    <w:rsid w:val="00A55A53"/>
    <w:rsid w:val="00A63C19"/>
    <w:rsid w:val="00A660A9"/>
    <w:rsid w:val="00A66365"/>
    <w:rsid w:val="00A67B5F"/>
    <w:rsid w:val="00A7063F"/>
    <w:rsid w:val="00A74953"/>
    <w:rsid w:val="00A75928"/>
    <w:rsid w:val="00A761AA"/>
    <w:rsid w:val="00A7678D"/>
    <w:rsid w:val="00A776CC"/>
    <w:rsid w:val="00A777F0"/>
    <w:rsid w:val="00A82B3C"/>
    <w:rsid w:val="00A840A4"/>
    <w:rsid w:val="00A84256"/>
    <w:rsid w:val="00A8577C"/>
    <w:rsid w:val="00A87232"/>
    <w:rsid w:val="00A876A2"/>
    <w:rsid w:val="00A90BE2"/>
    <w:rsid w:val="00A92654"/>
    <w:rsid w:val="00A9379F"/>
    <w:rsid w:val="00A95D2C"/>
    <w:rsid w:val="00A95F30"/>
    <w:rsid w:val="00AA37B0"/>
    <w:rsid w:val="00AA3B98"/>
    <w:rsid w:val="00AA57C0"/>
    <w:rsid w:val="00AB0277"/>
    <w:rsid w:val="00AB1BD2"/>
    <w:rsid w:val="00AB5DC7"/>
    <w:rsid w:val="00AB6EC3"/>
    <w:rsid w:val="00AB7EC4"/>
    <w:rsid w:val="00AC31F8"/>
    <w:rsid w:val="00AC3891"/>
    <w:rsid w:val="00AC4354"/>
    <w:rsid w:val="00AC56C0"/>
    <w:rsid w:val="00AC5ED6"/>
    <w:rsid w:val="00AD27F1"/>
    <w:rsid w:val="00AD3E75"/>
    <w:rsid w:val="00AD5E5D"/>
    <w:rsid w:val="00AD69CC"/>
    <w:rsid w:val="00AE160C"/>
    <w:rsid w:val="00AE2A33"/>
    <w:rsid w:val="00AE3D71"/>
    <w:rsid w:val="00AE465D"/>
    <w:rsid w:val="00AE4E07"/>
    <w:rsid w:val="00AE75E3"/>
    <w:rsid w:val="00AF0F91"/>
    <w:rsid w:val="00AF7270"/>
    <w:rsid w:val="00AF7381"/>
    <w:rsid w:val="00AF769C"/>
    <w:rsid w:val="00B02256"/>
    <w:rsid w:val="00B036C3"/>
    <w:rsid w:val="00B05014"/>
    <w:rsid w:val="00B059BC"/>
    <w:rsid w:val="00B11F13"/>
    <w:rsid w:val="00B13B72"/>
    <w:rsid w:val="00B146D9"/>
    <w:rsid w:val="00B14B26"/>
    <w:rsid w:val="00B206D9"/>
    <w:rsid w:val="00B21637"/>
    <w:rsid w:val="00B224CE"/>
    <w:rsid w:val="00B225F6"/>
    <w:rsid w:val="00B255EB"/>
    <w:rsid w:val="00B27141"/>
    <w:rsid w:val="00B27243"/>
    <w:rsid w:val="00B273BA"/>
    <w:rsid w:val="00B304A7"/>
    <w:rsid w:val="00B33EAB"/>
    <w:rsid w:val="00B41A1C"/>
    <w:rsid w:val="00B43896"/>
    <w:rsid w:val="00B46820"/>
    <w:rsid w:val="00B51979"/>
    <w:rsid w:val="00B52A4D"/>
    <w:rsid w:val="00B54929"/>
    <w:rsid w:val="00B54939"/>
    <w:rsid w:val="00B57727"/>
    <w:rsid w:val="00B60BE4"/>
    <w:rsid w:val="00B60D5A"/>
    <w:rsid w:val="00B61317"/>
    <w:rsid w:val="00B613BD"/>
    <w:rsid w:val="00B628B7"/>
    <w:rsid w:val="00B62DEB"/>
    <w:rsid w:val="00B62F70"/>
    <w:rsid w:val="00B63D8A"/>
    <w:rsid w:val="00B64599"/>
    <w:rsid w:val="00B661A1"/>
    <w:rsid w:val="00B6722B"/>
    <w:rsid w:val="00B70200"/>
    <w:rsid w:val="00B73CFB"/>
    <w:rsid w:val="00B7584B"/>
    <w:rsid w:val="00B800BF"/>
    <w:rsid w:val="00B8133B"/>
    <w:rsid w:val="00B84B9F"/>
    <w:rsid w:val="00B85C90"/>
    <w:rsid w:val="00B869D4"/>
    <w:rsid w:val="00B904F0"/>
    <w:rsid w:val="00B913E3"/>
    <w:rsid w:val="00B93C2E"/>
    <w:rsid w:val="00B97F4B"/>
    <w:rsid w:val="00BA0DA8"/>
    <w:rsid w:val="00BA11AE"/>
    <w:rsid w:val="00BA1F0E"/>
    <w:rsid w:val="00BA23D1"/>
    <w:rsid w:val="00BA2A54"/>
    <w:rsid w:val="00BA3E52"/>
    <w:rsid w:val="00BA6558"/>
    <w:rsid w:val="00BA78E9"/>
    <w:rsid w:val="00BA78ED"/>
    <w:rsid w:val="00BA7DDA"/>
    <w:rsid w:val="00BB3032"/>
    <w:rsid w:val="00BB6474"/>
    <w:rsid w:val="00BC195F"/>
    <w:rsid w:val="00BC542B"/>
    <w:rsid w:val="00BC5C67"/>
    <w:rsid w:val="00BC6080"/>
    <w:rsid w:val="00BC7264"/>
    <w:rsid w:val="00BD07D4"/>
    <w:rsid w:val="00BD1769"/>
    <w:rsid w:val="00BD6038"/>
    <w:rsid w:val="00BD7C2A"/>
    <w:rsid w:val="00BE0107"/>
    <w:rsid w:val="00BE063B"/>
    <w:rsid w:val="00BE0753"/>
    <w:rsid w:val="00BE5FC7"/>
    <w:rsid w:val="00BF0519"/>
    <w:rsid w:val="00BF248B"/>
    <w:rsid w:val="00BF6F2F"/>
    <w:rsid w:val="00BF7B6C"/>
    <w:rsid w:val="00C03AB8"/>
    <w:rsid w:val="00C0415C"/>
    <w:rsid w:val="00C0436E"/>
    <w:rsid w:val="00C049A1"/>
    <w:rsid w:val="00C05098"/>
    <w:rsid w:val="00C05E25"/>
    <w:rsid w:val="00C07874"/>
    <w:rsid w:val="00C132C8"/>
    <w:rsid w:val="00C14177"/>
    <w:rsid w:val="00C173E2"/>
    <w:rsid w:val="00C1796A"/>
    <w:rsid w:val="00C21D5A"/>
    <w:rsid w:val="00C24754"/>
    <w:rsid w:val="00C26E8A"/>
    <w:rsid w:val="00C3100B"/>
    <w:rsid w:val="00C3178A"/>
    <w:rsid w:val="00C33313"/>
    <w:rsid w:val="00C33BA0"/>
    <w:rsid w:val="00C34D55"/>
    <w:rsid w:val="00C35B0E"/>
    <w:rsid w:val="00C4406A"/>
    <w:rsid w:val="00C44305"/>
    <w:rsid w:val="00C45C70"/>
    <w:rsid w:val="00C5001D"/>
    <w:rsid w:val="00C50D61"/>
    <w:rsid w:val="00C573D5"/>
    <w:rsid w:val="00C57560"/>
    <w:rsid w:val="00C60603"/>
    <w:rsid w:val="00C61D5A"/>
    <w:rsid w:val="00C62261"/>
    <w:rsid w:val="00C64E91"/>
    <w:rsid w:val="00C650BB"/>
    <w:rsid w:val="00C658C7"/>
    <w:rsid w:val="00C66190"/>
    <w:rsid w:val="00C66E6C"/>
    <w:rsid w:val="00C70673"/>
    <w:rsid w:val="00C7263E"/>
    <w:rsid w:val="00C7519D"/>
    <w:rsid w:val="00C75248"/>
    <w:rsid w:val="00C752C9"/>
    <w:rsid w:val="00C758E3"/>
    <w:rsid w:val="00C7634D"/>
    <w:rsid w:val="00C77A33"/>
    <w:rsid w:val="00C77E1F"/>
    <w:rsid w:val="00C80587"/>
    <w:rsid w:val="00C85D5D"/>
    <w:rsid w:val="00C9097F"/>
    <w:rsid w:val="00C90C07"/>
    <w:rsid w:val="00C91C63"/>
    <w:rsid w:val="00CA1763"/>
    <w:rsid w:val="00CA24F6"/>
    <w:rsid w:val="00CA3934"/>
    <w:rsid w:val="00CA4D80"/>
    <w:rsid w:val="00CA50F6"/>
    <w:rsid w:val="00CA5314"/>
    <w:rsid w:val="00CA6CA6"/>
    <w:rsid w:val="00CA778B"/>
    <w:rsid w:val="00CB4382"/>
    <w:rsid w:val="00CB6041"/>
    <w:rsid w:val="00CB6825"/>
    <w:rsid w:val="00CC299B"/>
    <w:rsid w:val="00CC6200"/>
    <w:rsid w:val="00CD244D"/>
    <w:rsid w:val="00CE1E66"/>
    <w:rsid w:val="00CE2633"/>
    <w:rsid w:val="00CF105D"/>
    <w:rsid w:val="00CF4946"/>
    <w:rsid w:val="00D00939"/>
    <w:rsid w:val="00D03CB6"/>
    <w:rsid w:val="00D03DF1"/>
    <w:rsid w:val="00D136D3"/>
    <w:rsid w:val="00D13B63"/>
    <w:rsid w:val="00D145E7"/>
    <w:rsid w:val="00D16B6B"/>
    <w:rsid w:val="00D1784E"/>
    <w:rsid w:val="00D20B06"/>
    <w:rsid w:val="00D2543C"/>
    <w:rsid w:val="00D261E7"/>
    <w:rsid w:val="00D26572"/>
    <w:rsid w:val="00D30A7C"/>
    <w:rsid w:val="00D31236"/>
    <w:rsid w:val="00D31523"/>
    <w:rsid w:val="00D31554"/>
    <w:rsid w:val="00D32ED1"/>
    <w:rsid w:val="00D352EF"/>
    <w:rsid w:val="00D3781B"/>
    <w:rsid w:val="00D4206E"/>
    <w:rsid w:val="00D433A2"/>
    <w:rsid w:val="00D4372D"/>
    <w:rsid w:val="00D45091"/>
    <w:rsid w:val="00D51F0E"/>
    <w:rsid w:val="00D531EE"/>
    <w:rsid w:val="00D53F80"/>
    <w:rsid w:val="00D5432C"/>
    <w:rsid w:val="00D561E2"/>
    <w:rsid w:val="00D62BEA"/>
    <w:rsid w:val="00D63FFB"/>
    <w:rsid w:val="00D7024E"/>
    <w:rsid w:val="00D734A8"/>
    <w:rsid w:val="00D7431A"/>
    <w:rsid w:val="00D7582A"/>
    <w:rsid w:val="00D75968"/>
    <w:rsid w:val="00D826DF"/>
    <w:rsid w:val="00D82B06"/>
    <w:rsid w:val="00D84549"/>
    <w:rsid w:val="00D86D6D"/>
    <w:rsid w:val="00D86E5D"/>
    <w:rsid w:val="00D90B4D"/>
    <w:rsid w:val="00D91374"/>
    <w:rsid w:val="00D91869"/>
    <w:rsid w:val="00D9449C"/>
    <w:rsid w:val="00D96135"/>
    <w:rsid w:val="00DA6049"/>
    <w:rsid w:val="00DA6A05"/>
    <w:rsid w:val="00DA793C"/>
    <w:rsid w:val="00DB013D"/>
    <w:rsid w:val="00DB10E1"/>
    <w:rsid w:val="00DB3960"/>
    <w:rsid w:val="00DB46B9"/>
    <w:rsid w:val="00DB60E9"/>
    <w:rsid w:val="00DB66A7"/>
    <w:rsid w:val="00DC0024"/>
    <w:rsid w:val="00DC14E0"/>
    <w:rsid w:val="00DC4AB7"/>
    <w:rsid w:val="00DC5762"/>
    <w:rsid w:val="00DD08C9"/>
    <w:rsid w:val="00DD0C58"/>
    <w:rsid w:val="00DD174B"/>
    <w:rsid w:val="00DD79D4"/>
    <w:rsid w:val="00DE0222"/>
    <w:rsid w:val="00DE27E9"/>
    <w:rsid w:val="00DE5650"/>
    <w:rsid w:val="00DE5A14"/>
    <w:rsid w:val="00DE6488"/>
    <w:rsid w:val="00DF36E4"/>
    <w:rsid w:val="00DF4994"/>
    <w:rsid w:val="00DF794E"/>
    <w:rsid w:val="00DF7C74"/>
    <w:rsid w:val="00E0100F"/>
    <w:rsid w:val="00E074EE"/>
    <w:rsid w:val="00E076C3"/>
    <w:rsid w:val="00E07F78"/>
    <w:rsid w:val="00E115FB"/>
    <w:rsid w:val="00E167F0"/>
    <w:rsid w:val="00E20662"/>
    <w:rsid w:val="00E226B5"/>
    <w:rsid w:val="00E25D75"/>
    <w:rsid w:val="00E27F13"/>
    <w:rsid w:val="00E30E51"/>
    <w:rsid w:val="00E35E35"/>
    <w:rsid w:val="00E36DE2"/>
    <w:rsid w:val="00E371F0"/>
    <w:rsid w:val="00E379CE"/>
    <w:rsid w:val="00E417D3"/>
    <w:rsid w:val="00E41C5F"/>
    <w:rsid w:val="00E41E7C"/>
    <w:rsid w:val="00E420E7"/>
    <w:rsid w:val="00E4735D"/>
    <w:rsid w:val="00E53982"/>
    <w:rsid w:val="00E545B5"/>
    <w:rsid w:val="00E55AFD"/>
    <w:rsid w:val="00E5646D"/>
    <w:rsid w:val="00E60713"/>
    <w:rsid w:val="00E6082E"/>
    <w:rsid w:val="00E60CAD"/>
    <w:rsid w:val="00E61E95"/>
    <w:rsid w:val="00E628B9"/>
    <w:rsid w:val="00E6341A"/>
    <w:rsid w:val="00E635C1"/>
    <w:rsid w:val="00E6594B"/>
    <w:rsid w:val="00E677AA"/>
    <w:rsid w:val="00E70F52"/>
    <w:rsid w:val="00E71A8D"/>
    <w:rsid w:val="00E724CA"/>
    <w:rsid w:val="00E825EE"/>
    <w:rsid w:val="00E831AE"/>
    <w:rsid w:val="00E867A4"/>
    <w:rsid w:val="00E87D72"/>
    <w:rsid w:val="00E941A4"/>
    <w:rsid w:val="00E94D80"/>
    <w:rsid w:val="00E9729C"/>
    <w:rsid w:val="00E976FA"/>
    <w:rsid w:val="00EA35E2"/>
    <w:rsid w:val="00EA391D"/>
    <w:rsid w:val="00EA3C97"/>
    <w:rsid w:val="00EA5E78"/>
    <w:rsid w:val="00EA672D"/>
    <w:rsid w:val="00EA6E4E"/>
    <w:rsid w:val="00EA790B"/>
    <w:rsid w:val="00EA795A"/>
    <w:rsid w:val="00EB0AD2"/>
    <w:rsid w:val="00EB4DA8"/>
    <w:rsid w:val="00EB507E"/>
    <w:rsid w:val="00EB7F26"/>
    <w:rsid w:val="00EC120F"/>
    <w:rsid w:val="00EC1C2C"/>
    <w:rsid w:val="00EC4B22"/>
    <w:rsid w:val="00EC5968"/>
    <w:rsid w:val="00EC5B31"/>
    <w:rsid w:val="00ED5B25"/>
    <w:rsid w:val="00ED6239"/>
    <w:rsid w:val="00EE02A8"/>
    <w:rsid w:val="00EE096D"/>
    <w:rsid w:val="00EE0A47"/>
    <w:rsid w:val="00EE4852"/>
    <w:rsid w:val="00EE54A5"/>
    <w:rsid w:val="00EE6865"/>
    <w:rsid w:val="00EE6BA4"/>
    <w:rsid w:val="00EE6CBD"/>
    <w:rsid w:val="00EF25A1"/>
    <w:rsid w:val="00EF2C33"/>
    <w:rsid w:val="00EF6249"/>
    <w:rsid w:val="00EF7E69"/>
    <w:rsid w:val="00F000DB"/>
    <w:rsid w:val="00F0067A"/>
    <w:rsid w:val="00F02E6B"/>
    <w:rsid w:val="00F06CD4"/>
    <w:rsid w:val="00F13D18"/>
    <w:rsid w:val="00F14C96"/>
    <w:rsid w:val="00F16A32"/>
    <w:rsid w:val="00F171F5"/>
    <w:rsid w:val="00F22768"/>
    <w:rsid w:val="00F2374D"/>
    <w:rsid w:val="00F24972"/>
    <w:rsid w:val="00F303A4"/>
    <w:rsid w:val="00F327EF"/>
    <w:rsid w:val="00F34744"/>
    <w:rsid w:val="00F36CFF"/>
    <w:rsid w:val="00F400F4"/>
    <w:rsid w:val="00F44952"/>
    <w:rsid w:val="00F45CE7"/>
    <w:rsid w:val="00F45ECB"/>
    <w:rsid w:val="00F46079"/>
    <w:rsid w:val="00F5154C"/>
    <w:rsid w:val="00F51B48"/>
    <w:rsid w:val="00F5673C"/>
    <w:rsid w:val="00F63607"/>
    <w:rsid w:val="00F65D9B"/>
    <w:rsid w:val="00F6669A"/>
    <w:rsid w:val="00F667BE"/>
    <w:rsid w:val="00F66BA7"/>
    <w:rsid w:val="00F700D0"/>
    <w:rsid w:val="00F731E5"/>
    <w:rsid w:val="00F80530"/>
    <w:rsid w:val="00F81B16"/>
    <w:rsid w:val="00F82EAD"/>
    <w:rsid w:val="00F8378C"/>
    <w:rsid w:val="00F9067B"/>
    <w:rsid w:val="00F91789"/>
    <w:rsid w:val="00F97612"/>
    <w:rsid w:val="00FA12FB"/>
    <w:rsid w:val="00FA23A2"/>
    <w:rsid w:val="00FA29BF"/>
    <w:rsid w:val="00FA5E3F"/>
    <w:rsid w:val="00FB0342"/>
    <w:rsid w:val="00FB056D"/>
    <w:rsid w:val="00FB215D"/>
    <w:rsid w:val="00FB4B59"/>
    <w:rsid w:val="00FB51B5"/>
    <w:rsid w:val="00FC31C5"/>
    <w:rsid w:val="00FC3E10"/>
    <w:rsid w:val="00FC6100"/>
    <w:rsid w:val="00FD6AD3"/>
    <w:rsid w:val="00FE01C6"/>
    <w:rsid w:val="00FE079D"/>
    <w:rsid w:val="00FE2FD1"/>
    <w:rsid w:val="00FE3B3A"/>
    <w:rsid w:val="00FE6971"/>
    <w:rsid w:val="00FF086B"/>
    <w:rsid w:val="00FF2C4B"/>
    <w:rsid w:val="00FF2E95"/>
    <w:rsid w:val="00FF4DD2"/>
    <w:rsid w:val="00FF6B2E"/>
    <w:rsid w:val="03AF19A3"/>
    <w:rsid w:val="1889548C"/>
    <w:rsid w:val="266F75CA"/>
    <w:rsid w:val="2CE26DB8"/>
    <w:rsid w:val="34D11872"/>
    <w:rsid w:val="3A2F4D0B"/>
    <w:rsid w:val="46BC0230"/>
    <w:rsid w:val="4EF543D8"/>
    <w:rsid w:val="53C573B9"/>
    <w:rsid w:val="5EE45928"/>
    <w:rsid w:val="68AD3196"/>
    <w:rsid w:val="74254A2E"/>
    <w:rsid w:val="7ACE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8C1C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53E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20">
    <w:name w:val="标题 2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225ABE"/>
    <w:rPr>
      <w:rFonts w:ascii="Heiti SC Light" w:eastAsia="Heiti SC Light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225ABE"/>
    <w:rPr>
      <w:rFonts w:ascii="Heiti SC Light" w:eastAsia="Heiti SC Light"/>
      <w:kern w:val="2"/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53EA2"/>
    <w:rPr>
      <w:b/>
      <w:bCs/>
    </w:rPr>
  </w:style>
  <w:style w:type="character" w:customStyle="1" w:styleId="a4">
    <w:name w:val="注释文本字符"/>
    <w:basedOn w:val="a0"/>
    <w:link w:val="a3"/>
    <w:uiPriority w:val="99"/>
    <w:semiHidden/>
    <w:rsid w:val="00A53EA2"/>
    <w:rPr>
      <w:kern w:val="2"/>
      <w:sz w:val="21"/>
      <w:szCs w:val="22"/>
    </w:rPr>
  </w:style>
  <w:style w:type="character" w:customStyle="1" w:styleId="ae">
    <w:name w:val="批注主题字符"/>
    <w:basedOn w:val="a4"/>
    <w:link w:val="ad"/>
    <w:uiPriority w:val="99"/>
    <w:semiHidden/>
    <w:rsid w:val="00A53EA2"/>
    <w:rPr>
      <w:b/>
      <w:bCs/>
      <w:kern w:val="2"/>
      <w:sz w:val="21"/>
      <w:szCs w:val="22"/>
    </w:rPr>
  </w:style>
  <w:style w:type="paragraph" w:styleId="af">
    <w:name w:val="Revision"/>
    <w:hidden/>
    <w:uiPriority w:val="99"/>
    <w:semiHidden/>
    <w:rsid w:val="00391C8C"/>
    <w:rPr>
      <w:kern w:val="2"/>
      <w:sz w:val="21"/>
      <w:szCs w:val="22"/>
    </w:rPr>
  </w:style>
  <w:style w:type="table" w:styleId="af0">
    <w:name w:val="Table Grid"/>
    <w:basedOn w:val="a1"/>
    <w:uiPriority w:val="39"/>
    <w:rsid w:val="00365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0"/>
    <w:link w:val="1"/>
    <w:uiPriority w:val="9"/>
    <w:rsid w:val="00653EFB"/>
    <w:rPr>
      <w:b/>
      <w:bCs/>
      <w:kern w:val="44"/>
      <w:sz w:val="44"/>
      <w:szCs w:val="44"/>
    </w:rPr>
  </w:style>
  <w:style w:type="character" w:styleId="af1">
    <w:name w:val="Hyperlink"/>
    <w:basedOn w:val="a0"/>
    <w:uiPriority w:val="99"/>
    <w:unhideWhenUsed/>
    <w:rsid w:val="00747024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4702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53E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20">
    <w:name w:val="标题 2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225ABE"/>
    <w:rPr>
      <w:rFonts w:ascii="Heiti SC Light" w:eastAsia="Heiti SC Light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225ABE"/>
    <w:rPr>
      <w:rFonts w:ascii="Heiti SC Light" w:eastAsia="Heiti SC Light"/>
      <w:kern w:val="2"/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53EA2"/>
    <w:rPr>
      <w:b/>
      <w:bCs/>
    </w:rPr>
  </w:style>
  <w:style w:type="character" w:customStyle="1" w:styleId="a4">
    <w:name w:val="注释文本字符"/>
    <w:basedOn w:val="a0"/>
    <w:link w:val="a3"/>
    <w:uiPriority w:val="99"/>
    <w:semiHidden/>
    <w:rsid w:val="00A53EA2"/>
    <w:rPr>
      <w:kern w:val="2"/>
      <w:sz w:val="21"/>
      <w:szCs w:val="22"/>
    </w:rPr>
  </w:style>
  <w:style w:type="character" w:customStyle="1" w:styleId="ae">
    <w:name w:val="批注主题字符"/>
    <w:basedOn w:val="a4"/>
    <w:link w:val="ad"/>
    <w:uiPriority w:val="99"/>
    <w:semiHidden/>
    <w:rsid w:val="00A53EA2"/>
    <w:rPr>
      <w:b/>
      <w:bCs/>
      <w:kern w:val="2"/>
      <w:sz w:val="21"/>
      <w:szCs w:val="22"/>
    </w:rPr>
  </w:style>
  <w:style w:type="paragraph" w:styleId="af">
    <w:name w:val="Revision"/>
    <w:hidden/>
    <w:uiPriority w:val="99"/>
    <w:semiHidden/>
    <w:rsid w:val="00391C8C"/>
    <w:rPr>
      <w:kern w:val="2"/>
      <w:sz w:val="21"/>
      <w:szCs w:val="22"/>
    </w:rPr>
  </w:style>
  <w:style w:type="table" w:styleId="af0">
    <w:name w:val="Table Grid"/>
    <w:basedOn w:val="a1"/>
    <w:uiPriority w:val="39"/>
    <w:rsid w:val="00365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0"/>
    <w:link w:val="1"/>
    <w:uiPriority w:val="9"/>
    <w:rsid w:val="00653EFB"/>
    <w:rPr>
      <w:b/>
      <w:bCs/>
      <w:kern w:val="44"/>
      <w:sz w:val="44"/>
      <w:szCs w:val="44"/>
    </w:rPr>
  </w:style>
  <w:style w:type="character" w:styleId="af1">
    <w:name w:val="Hyperlink"/>
    <w:basedOn w:val="a0"/>
    <w:uiPriority w:val="99"/>
    <w:unhideWhenUsed/>
    <w:rsid w:val="00747024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470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3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38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2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1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8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0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4F5FBB-C13B-EF43-8705-32FA4EBA8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279</Words>
  <Characters>1592</Characters>
  <Application>Microsoft Macintosh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 良标</dc:creator>
  <cp:lastModifiedBy>Rui Wei</cp:lastModifiedBy>
  <cp:revision>146</cp:revision>
  <dcterms:created xsi:type="dcterms:W3CDTF">2021-09-29T13:20:00Z</dcterms:created>
  <dcterms:modified xsi:type="dcterms:W3CDTF">2021-10-25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488A4B0DCE940499AF1219BC51F2EA6</vt:lpwstr>
  </property>
</Properties>
</file>